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06A516" w14:textId="3665F5E2" w:rsidR="007E54C1" w:rsidRPr="00A27CC3" w:rsidRDefault="007E54C1" w:rsidP="007E54C1">
      <w:pPr>
        <w:spacing w:line="480" w:lineRule="auto"/>
        <w:rPr>
          <w:rFonts w:ascii="Arial" w:hAnsi="Arial" w:cs="Arial"/>
          <w:b/>
          <w:sz w:val="21"/>
          <w:szCs w:val="21"/>
        </w:rPr>
      </w:pPr>
      <w:r w:rsidRPr="00A27CC3">
        <w:rPr>
          <w:rFonts w:ascii="Arial" w:hAnsi="Arial" w:cs="Arial"/>
          <w:b/>
          <w:bCs/>
          <w:sz w:val="21"/>
          <w:szCs w:val="21"/>
        </w:rPr>
        <w:t>Supplementa</w:t>
      </w:r>
      <w:r w:rsidR="003F7E4F">
        <w:rPr>
          <w:rFonts w:ascii="Arial" w:hAnsi="Arial" w:cs="Arial"/>
          <w:b/>
          <w:bCs/>
          <w:sz w:val="21"/>
          <w:szCs w:val="21"/>
        </w:rPr>
        <w:t>ry</w:t>
      </w:r>
      <w:r w:rsidRPr="00A27CC3">
        <w:rPr>
          <w:rFonts w:ascii="Arial" w:hAnsi="Arial" w:cs="Arial"/>
          <w:b/>
          <w:bCs/>
          <w:sz w:val="21"/>
          <w:szCs w:val="21"/>
        </w:rPr>
        <w:t xml:space="preserve"> Table </w:t>
      </w:r>
      <w:r w:rsidR="00C400ED" w:rsidRPr="00A27CC3">
        <w:rPr>
          <w:rFonts w:ascii="Arial" w:hAnsi="Arial" w:cs="Arial"/>
          <w:b/>
          <w:bCs/>
          <w:sz w:val="21"/>
          <w:szCs w:val="21"/>
        </w:rPr>
        <w:t>S</w:t>
      </w:r>
      <w:r w:rsidRPr="00A27CC3">
        <w:rPr>
          <w:rFonts w:ascii="Arial" w:hAnsi="Arial" w:cs="Arial"/>
          <w:b/>
          <w:bCs/>
          <w:sz w:val="21"/>
          <w:szCs w:val="21"/>
        </w:rPr>
        <w:t>1</w:t>
      </w:r>
      <w:r w:rsidR="00C400ED" w:rsidRPr="00A27CC3">
        <w:rPr>
          <w:rFonts w:ascii="Arial" w:hAnsi="Arial" w:cs="Arial"/>
          <w:b/>
          <w:sz w:val="21"/>
          <w:szCs w:val="21"/>
        </w:rPr>
        <w:t xml:space="preserve"> </w:t>
      </w:r>
      <w:r w:rsidR="00C3427F">
        <w:rPr>
          <w:rFonts w:ascii="Arial" w:hAnsi="Arial" w:cs="Arial"/>
          <w:b/>
          <w:sz w:val="21"/>
          <w:szCs w:val="21"/>
        </w:rPr>
        <w:t>│</w:t>
      </w:r>
      <w:r w:rsidR="00C400ED" w:rsidRPr="00A27CC3">
        <w:rPr>
          <w:rFonts w:ascii="Arial" w:hAnsi="Arial" w:cs="Arial"/>
          <w:b/>
          <w:sz w:val="21"/>
          <w:szCs w:val="21"/>
        </w:rPr>
        <w:t xml:space="preserve"> </w:t>
      </w:r>
      <w:r w:rsidRPr="00A27CC3">
        <w:rPr>
          <w:rFonts w:ascii="Arial" w:hAnsi="Arial" w:cs="Arial"/>
          <w:bCs/>
          <w:sz w:val="21"/>
          <w:szCs w:val="21"/>
        </w:rPr>
        <w:t xml:space="preserve">EGFR </w:t>
      </w:r>
      <w:r w:rsidR="00C3427F">
        <w:rPr>
          <w:rFonts w:ascii="Arial" w:hAnsi="Arial" w:cs="Arial"/>
          <w:bCs/>
          <w:sz w:val="21"/>
          <w:szCs w:val="21"/>
        </w:rPr>
        <w:t>v</w:t>
      </w:r>
      <w:r w:rsidR="00C400ED" w:rsidRPr="00A27CC3">
        <w:rPr>
          <w:rFonts w:ascii="Arial" w:hAnsi="Arial" w:cs="Arial"/>
          <w:bCs/>
          <w:sz w:val="21"/>
          <w:szCs w:val="21"/>
        </w:rPr>
        <w:t xml:space="preserve">ariants </w:t>
      </w:r>
      <w:r w:rsidR="00C3427F">
        <w:rPr>
          <w:rFonts w:ascii="Arial" w:hAnsi="Arial" w:cs="Arial"/>
          <w:bCs/>
          <w:sz w:val="21"/>
          <w:szCs w:val="21"/>
        </w:rPr>
        <w:t>d</w:t>
      </w:r>
      <w:r w:rsidR="00AB7E4B" w:rsidRPr="00A27CC3">
        <w:rPr>
          <w:rFonts w:ascii="Arial" w:hAnsi="Arial" w:cs="Arial"/>
          <w:bCs/>
          <w:sz w:val="21"/>
          <w:szCs w:val="21"/>
        </w:rPr>
        <w:t xml:space="preserve">etectable </w:t>
      </w:r>
      <w:r w:rsidR="00C3427F">
        <w:rPr>
          <w:rFonts w:ascii="Arial" w:hAnsi="Arial" w:cs="Arial"/>
          <w:bCs/>
          <w:sz w:val="21"/>
          <w:szCs w:val="21"/>
        </w:rPr>
        <w:t>u</w:t>
      </w:r>
      <w:r w:rsidR="00AB7E4B" w:rsidRPr="00A27CC3">
        <w:rPr>
          <w:rFonts w:ascii="Arial" w:hAnsi="Arial" w:cs="Arial"/>
          <w:bCs/>
          <w:sz w:val="21"/>
          <w:szCs w:val="21"/>
        </w:rPr>
        <w:t xml:space="preserve">sing </w:t>
      </w:r>
      <w:r w:rsidRPr="00A27CC3">
        <w:rPr>
          <w:rFonts w:ascii="Arial" w:hAnsi="Arial" w:cs="Arial"/>
          <w:bCs/>
          <w:sz w:val="21"/>
          <w:szCs w:val="21"/>
        </w:rPr>
        <w:t xml:space="preserve">the </w:t>
      </w:r>
      <w:proofErr w:type="spellStart"/>
      <w:r w:rsidRPr="00A27CC3">
        <w:rPr>
          <w:rFonts w:ascii="Arial" w:hAnsi="Arial" w:cs="Arial"/>
          <w:bCs/>
          <w:sz w:val="21"/>
          <w:szCs w:val="21"/>
        </w:rPr>
        <w:t>Idylla</w:t>
      </w:r>
      <w:proofErr w:type="spellEnd"/>
      <w:r w:rsidR="00F5059A" w:rsidRPr="00932C93">
        <w:rPr>
          <w:rFonts w:ascii="Arial" w:hAnsi="Arial" w:cs="Arial"/>
          <w:color w:val="000000" w:themeColor="text1"/>
          <w:sz w:val="21"/>
          <w:szCs w:val="21"/>
          <w:lang w:val="en-US"/>
        </w:rPr>
        <w:t>™</w:t>
      </w:r>
      <w:r w:rsidRPr="00A27CC3">
        <w:rPr>
          <w:rFonts w:ascii="Arial" w:hAnsi="Arial" w:cs="Arial"/>
          <w:bCs/>
          <w:sz w:val="21"/>
          <w:szCs w:val="21"/>
        </w:rPr>
        <w:t xml:space="preserve"> EGFR Mutation Test</w:t>
      </w:r>
      <w:r w:rsidR="00C3427F">
        <w:rPr>
          <w:rFonts w:ascii="Arial" w:hAnsi="Arial" w:cs="Arial"/>
          <w:bCs/>
          <w:sz w:val="21"/>
          <w:szCs w:val="21"/>
        </w:rPr>
        <w:t>.</w:t>
      </w:r>
      <w:r w:rsidRPr="00A27CC3">
        <w:rPr>
          <w:rFonts w:ascii="Arial" w:hAnsi="Arial" w:cs="Arial"/>
          <w:b/>
          <w:bCs/>
          <w:sz w:val="21"/>
          <w:szCs w:val="21"/>
        </w:rPr>
        <w:t xml:space="preserve"> </w:t>
      </w:r>
    </w:p>
    <w:tbl>
      <w:tblPr>
        <w:tblW w:w="9918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2268"/>
        <w:gridCol w:w="3260"/>
        <w:gridCol w:w="3119"/>
      </w:tblGrid>
      <w:tr w:rsidR="007E54C1" w:rsidRPr="00C3427F" w14:paraId="54AED424" w14:textId="77777777" w:rsidTr="00207AF4">
        <w:trPr>
          <w:trHeight w:val="668"/>
        </w:trPr>
        <w:tc>
          <w:tcPr>
            <w:tcW w:w="1271" w:type="dxa"/>
            <w:vAlign w:val="bottom"/>
          </w:tcPr>
          <w:p w14:paraId="79F835A0" w14:textId="77777777" w:rsidR="007E54C1" w:rsidRPr="00207AF4" w:rsidRDefault="007E54C1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207AF4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ja-JP"/>
              </w:rPr>
              <w:t>Gen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22E25E6" w14:textId="77777777" w:rsidR="007E54C1" w:rsidRPr="00207AF4" w:rsidRDefault="007E54C1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207AF4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ja-JP"/>
              </w:rPr>
              <w:t>Colloquial variant group nomenclature</w:t>
            </w:r>
          </w:p>
        </w:tc>
        <w:tc>
          <w:tcPr>
            <w:tcW w:w="3260" w:type="dxa"/>
            <w:vAlign w:val="bottom"/>
          </w:tcPr>
          <w:p w14:paraId="7F70BC3F" w14:textId="77777777" w:rsidR="007E54C1" w:rsidRPr="00207AF4" w:rsidRDefault="007E54C1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207AF4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ja-JP"/>
              </w:rPr>
              <w:t xml:space="preserve">Specific variant nomenclature 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22F2B8F8" w14:textId="77777777" w:rsidR="007E54C1" w:rsidRPr="00207AF4" w:rsidRDefault="007E54C1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207AF4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ja-JP"/>
              </w:rPr>
              <w:t>Base change/alteration</w:t>
            </w:r>
          </w:p>
        </w:tc>
      </w:tr>
      <w:tr w:rsidR="007E54C1" w:rsidRPr="00A27CC3" w14:paraId="6EA7E6FE" w14:textId="77777777" w:rsidTr="00207AF4">
        <w:trPr>
          <w:trHeight w:val="300"/>
        </w:trPr>
        <w:tc>
          <w:tcPr>
            <w:tcW w:w="1271" w:type="dxa"/>
            <w:vMerge w:val="restart"/>
            <w:vAlign w:val="center"/>
          </w:tcPr>
          <w:p w14:paraId="520D3EF2" w14:textId="77777777" w:rsidR="007E54C1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Exon 1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134A9E5" w14:textId="77777777" w:rsidR="007E54C1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Gly719A</w:t>
            </w:r>
          </w:p>
        </w:tc>
        <w:tc>
          <w:tcPr>
            <w:tcW w:w="3260" w:type="dxa"/>
            <w:vAlign w:val="center"/>
          </w:tcPr>
          <w:p w14:paraId="3C66AA2E" w14:textId="77777777" w:rsidR="007E54C1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proofErr w:type="gramStart"/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p.Gly</w:t>
            </w:r>
            <w:proofErr w:type="gramEnd"/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719Ala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99B8771" w14:textId="77777777" w:rsidR="007E54C1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c.2156G&gt;C</w:t>
            </w:r>
          </w:p>
        </w:tc>
      </w:tr>
      <w:tr w:rsidR="007E54C1" w:rsidRPr="00A27CC3" w14:paraId="18779B6F" w14:textId="77777777" w:rsidTr="00207AF4">
        <w:trPr>
          <w:trHeight w:val="300"/>
        </w:trPr>
        <w:tc>
          <w:tcPr>
            <w:tcW w:w="1271" w:type="dxa"/>
            <w:vMerge/>
            <w:vAlign w:val="center"/>
          </w:tcPr>
          <w:p w14:paraId="3A55A286" w14:textId="77777777" w:rsidR="007E54C1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248B916" w14:textId="77777777" w:rsidR="007E54C1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Gly719C</w:t>
            </w:r>
          </w:p>
        </w:tc>
        <w:tc>
          <w:tcPr>
            <w:tcW w:w="3260" w:type="dxa"/>
            <w:vAlign w:val="center"/>
          </w:tcPr>
          <w:p w14:paraId="3AF142A1" w14:textId="77777777" w:rsidR="007E54C1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proofErr w:type="gramStart"/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p.Gly</w:t>
            </w:r>
            <w:proofErr w:type="gramEnd"/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719Cys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09A24F85" w14:textId="77777777" w:rsidR="00AC05FD" w:rsidRPr="00A27CC3" w:rsidRDefault="007E54C1" w:rsidP="001D5A86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c.2155G&gt;T</w:t>
            </w:r>
          </w:p>
          <w:p w14:paraId="5495F8D3" w14:textId="5E372EA4" w:rsidR="007E54C1" w:rsidRPr="00A27CC3" w:rsidRDefault="001D5A86" w:rsidP="001D5A86">
            <w:pPr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c.2154_2155delinsTT</w:t>
            </w:r>
          </w:p>
        </w:tc>
      </w:tr>
      <w:tr w:rsidR="007E54C1" w:rsidRPr="00A27CC3" w14:paraId="12176BBA" w14:textId="77777777" w:rsidTr="00207AF4">
        <w:trPr>
          <w:trHeight w:val="300"/>
        </w:trPr>
        <w:tc>
          <w:tcPr>
            <w:tcW w:w="1271" w:type="dxa"/>
            <w:vMerge/>
            <w:vAlign w:val="center"/>
          </w:tcPr>
          <w:p w14:paraId="3CBEEEE2" w14:textId="77777777" w:rsidR="007E54C1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3DF28ED" w14:textId="77777777" w:rsidR="007E54C1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Gly719S</w:t>
            </w:r>
          </w:p>
        </w:tc>
        <w:tc>
          <w:tcPr>
            <w:tcW w:w="3260" w:type="dxa"/>
            <w:vAlign w:val="center"/>
          </w:tcPr>
          <w:p w14:paraId="2331B0E4" w14:textId="77777777" w:rsidR="007E54C1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proofErr w:type="gramStart"/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p.Gly</w:t>
            </w:r>
            <w:proofErr w:type="gramEnd"/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719Ser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445BD56C" w14:textId="77777777" w:rsidR="007E54C1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c.2155G&gt;A</w:t>
            </w:r>
          </w:p>
        </w:tc>
      </w:tr>
      <w:tr w:rsidR="007E54C1" w:rsidRPr="00A27CC3" w14:paraId="55DE21CC" w14:textId="77777777" w:rsidTr="00207AF4">
        <w:trPr>
          <w:trHeight w:val="300"/>
        </w:trPr>
        <w:tc>
          <w:tcPr>
            <w:tcW w:w="1271" w:type="dxa"/>
            <w:vMerge w:val="restart"/>
            <w:vAlign w:val="center"/>
          </w:tcPr>
          <w:p w14:paraId="278C69BB" w14:textId="77777777" w:rsidR="007E54C1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Exon 19</w:t>
            </w:r>
          </w:p>
        </w:tc>
        <w:tc>
          <w:tcPr>
            <w:tcW w:w="2268" w:type="dxa"/>
            <w:vMerge w:val="restart"/>
            <w:shd w:val="clear" w:color="auto" w:fill="auto"/>
            <w:noWrap/>
            <w:vAlign w:val="center"/>
            <w:hideMark/>
          </w:tcPr>
          <w:p w14:paraId="50C0F663" w14:textId="77777777" w:rsidR="007E54C1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Del9</w:t>
            </w:r>
          </w:p>
          <w:p w14:paraId="15B90A6F" w14:textId="4CDED903" w:rsidR="007E54C1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  <w:p w14:paraId="76D20F53" w14:textId="1C381591" w:rsidR="007E54C1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  <w:p w14:paraId="73A2DC89" w14:textId="2EA02E79" w:rsidR="007E54C1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3260" w:type="dxa"/>
            <w:vMerge w:val="restart"/>
            <w:vAlign w:val="center"/>
          </w:tcPr>
          <w:p w14:paraId="49F35780" w14:textId="77777777" w:rsidR="007E54C1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proofErr w:type="gramStart"/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p.Leu</w:t>
            </w:r>
            <w:proofErr w:type="gramEnd"/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747_Ala750delinsPro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7709A5A" w14:textId="77777777" w:rsidR="007E54C1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c.2238_2248delinsGC</w:t>
            </w:r>
          </w:p>
        </w:tc>
      </w:tr>
      <w:tr w:rsidR="007E54C1" w:rsidRPr="00A27CC3" w14:paraId="79057913" w14:textId="77777777" w:rsidTr="00207AF4">
        <w:trPr>
          <w:trHeight w:val="300"/>
        </w:trPr>
        <w:tc>
          <w:tcPr>
            <w:tcW w:w="1271" w:type="dxa"/>
            <w:vMerge/>
            <w:vAlign w:val="center"/>
          </w:tcPr>
          <w:p w14:paraId="45C3644E" w14:textId="77777777" w:rsidR="007E54C1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14:paraId="73EBCBF7" w14:textId="77777777" w:rsidR="007E54C1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3260" w:type="dxa"/>
            <w:vMerge/>
            <w:vAlign w:val="center"/>
          </w:tcPr>
          <w:p w14:paraId="37FCB572" w14:textId="77777777" w:rsidR="007E54C1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4C9B3D9" w14:textId="77777777" w:rsidR="007E54C1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c.2239_2248delinsC</w:t>
            </w:r>
          </w:p>
        </w:tc>
      </w:tr>
      <w:tr w:rsidR="007E54C1" w:rsidRPr="00A27CC3" w14:paraId="74F11505" w14:textId="77777777" w:rsidTr="00207AF4">
        <w:trPr>
          <w:trHeight w:val="300"/>
        </w:trPr>
        <w:tc>
          <w:tcPr>
            <w:tcW w:w="1271" w:type="dxa"/>
            <w:vMerge/>
            <w:vAlign w:val="center"/>
          </w:tcPr>
          <w:p w14:paraId="6202C7CF" w14:textId="77777777" w:rsidR="007E54C1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14:paraId="1FB83E6C" w14:textId="77777777" w:rsidR="007E54C1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3260" w:type="dxa"/>
            <w:vAlign w:val="center"/>
          </w:tcPr>
          <w:p w14:paraId="7A3F7020" w14:textId="77777777" w:rsidR="007E54C1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proofErr w:type="gramStart"/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p.Leu</w:t>
            </w:r>
            <w:proofErr w:type="gramEnd"/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747_Ala750delinsSer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EBD72FC" w14:textId="77777777" w:rsidR="007E54C1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c.2240_2248del</w:t>
            </w:r>
          </w:p>
        </w:tc>
      </w:tr>
      <w:tr w:rsidR="007E54C1" w:rsidRPr="00A27CC3" w14:paraId="4CD73847" w14:textId="77777777" w:rsidTr="00207AF4">
        <w:trPr>
          <w:trHeight w:val="300"/>
        </w:trPr>
        <w:tc>
          <w:tcPr>
            <w:tcW w:w="1271" w:type="dxa"/>
            <w:vMerge/>
            <w:vAlign w:val="center"/>
          </w:tcPr>
          <w:p w14:paraId="5FC05B2C" w14:textId="77777777" w:rsidR="007E54C1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14:paraId="717698A6" w14:textId="77777777" w:rsidR="007E54C1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3260" w:type="dxa"/>
            <w:vAlign w:val="center"/>
          </w:tcPr>
          <w:p w14:paraId="6DCB0732" w14:textId="77777777" w:rsidR="007E54C1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proofErr w:type="gramStart"/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p.Leu</w:t>
            </w:r>
            <w:proofErr w:type="gramEnd"/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747_Glu749del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0E002C6" w14:textId="77777777" w:rsidR="007E54C1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c.2239_2247del</w:t>
            </w:r>
          </w:p>
        </w:tc>
      </w:tr>
      <w:tr w:rsidR="007E54C1" w:rsidRPr="00A27CC3" w14:paraId="0B791423" w14:textId="77777777" w:rsidTr="00207AF4">
        <w:trPr>
          <w:trHeight w:val="300"/>
        </w:trPr>
        <w:tc>
          <w:tcPr>
            <w:tcW w:w="1271" w:type="dxa"/>
            <w:vMerge/>
            <w:vAlign w:val="center"/>
          </w:tcPr>
          <w:p w14:paraId="7796C72B" w14:textId="77777777" w:rsidR="007E54C1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2268" w:type="dxa"/>
            <w:vMerge w:val="restart"/>
            <w:shd w:val="clear" w:color="auto" w:fill="auto"/>
            <w:noWrap/>
            <w:vAlign w:val="center"/>
            <w:hideMark/>
          </w:tcPr>
          <w:p w14:paraId="6E63B27B" w14:textId="77777777" w:rsidR="007E54C1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Del12</w:t>
            </w:r>
          </w:p>
          <w:p w14:paraId="01C30E40" w14:textId="5223A6C8" w:rsidR="007E54C1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3260" w:type="dxa"/>
            <w:vAlign w:val="center"/>
          </w:tcPr>
          <w:p w14:paraId="33066094" w14:textId="77777777" w:rsidR="007E54C1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proofErr w:type="gramStart"/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p.Leu</w:t>
            </w:r>
            <w:proofErr w:type="gramEnd"/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747_Thr751delinsPro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6B3D182" w14:textId="77777777" w:rsidR="007E54C1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c.2239_2251delinsC</w:t>
            </w:r>
          </w:p>
        </w:tc>
      </w:tr>
      <w:tr w:rsidR="007E54C1" w:rsidRPr="00A27CC3" w14:paraId="64D544F7" w14:textId="77777777" w:rsidTr="00207AF4">
        <w:trPr>
          <w:trHeight w:val="300"/>
        </w:trPr>
        <w:tc>
          <w:tcPr>
            <w:tcW w:w="1271" w:type="dxa"/>
            <w:vMerge/>
            <w:vAlign w:val="center"/>
          </w:tcPr>
          <w:p w14:paraId="3F064720" w14:textId="77777777" w:rsidR="007E54C1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14:paraId="6EE36A3E" w14:textId="77777777" w:rsidR="007E54C1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3260" w:type="dxa"/>
            <w:vAlign w:val="center"/>
          </w:tcPr>
          <w:p w14:paraId="256FC1A3" w14:textId="77777777" w:rsidR="007E54C1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proofErr w:type="gramStart"/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p.Leu</w:t>
            </w:r>
            <w:proofErr w:type="gramEnd"/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747_Thr751delinsSer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B646075" w14:textId="77777777" w:rsidR="007E54C1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c.2240_2251del</w:t>
            </w:r>
          </w:p>
        </w:tc>
      </w:tr>
      <w:tr w:rsidR="007E54C1" w:rsidRPr="00A27CC3" w14:paraId="23A82631" w14:textId="77777777" w:rsidTr="00207AF4">
        <w:trPr>
          <w:trHeight w:val="300"/>
        </w:trPr>
        <w:tc>
          <w:tcPr>
            <w:tcW w:w="1271" w:type="dxa"/>
            <w:vMerge/>
            <w:vAlign w:val="center"/>
          </w:tcPr>
          <w:p w14:paraId="64C3971D" w14:textId="77777777" w:rsidR="007E54C1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2268" w:type="dxa"/>
            <w:vMerge w:val="restart"/>
            <w:shd w:val="clear" w:color="auto" w:fill="auto"/>
            <w:noWrap/>
            <w:vAlign w:val="center"/>
            <w:hideMark/>
          </w:tcPr>
          <w:p w14:paraId="3E891624" w14:textId="77777777" w:rsidR="007E54C1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Del15</w:t>
            </w:r>
          </w:p>
          <w:p w14:paraId="2C233E6B" w14:textId="3CC223CB" w:rsidR="007E54C1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  <w:p w14:paraId="5F1E5274" w14:textId="7EE3F41D" w:rsidR="007E54C1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  <w:p w14:paraId="294E2633" w14:textId="0A1906C8" w:rsidR="007E54C1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  <w:p w14:paraId="361C483F" w14:textId="7D25DF13" w:rsidR="007E54C1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  <w:p w14:paraId="760C6AEE" w14:textId="30EBD37D" w:rsidR="007E54C1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  <w:p w14:paraId="556F28B1" w14:textId="621D385A" w:rsidR="007E54C1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  <w:p w14:paraId="2478EE70" w14:textId="1607BBA6" w:rsidR="007E54C1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  <w:p w14:paraId="4E5FF3E3" w14:textId="41B698CF" w:rsidR="007E54C1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  <w:p w14:paraId="521C23F4" w14:textId="15111E4F" w:rsidR="007E54C1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  <w:p w14:paraId="1C9C3557" w14:textId="4CC47FC2" w:rsidR="007E54C1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  <w:p w14:paraId="2FB6FB16" w14:textId="2966251F" w:rsidR="007E54C1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  <w:p w14:paraId="19CB427A" w14:textId="4EAAE277" w:rsidR="007E54C1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  <w:p w14:paraId="25C200BD" w14:textId="0CBEBEA8" w:rsidR="007E54C1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3260" w:type="dxa"/>
            <w:vMerge w:val="restart"/>
            <w:vAlign w:val="center"/>
          </w:tcPr>
          <w:p w14:paraId="1EA311E7" w14:textId="77777777" w:rsidR="007E54C1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proofErr w:type="gramStart"/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p.Glu</w:t>
            </w:r>
            <w:proofErr w:type="gramEnd"/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746_Ala750del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0F28A14" w14:textId="77777777" w:rsidR="007E54C1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c.2235_2249del</w:t>
            </w:r>
          </w:p>
        </w:tc>
      </w:tr>
      <w:tr w:rsidR="007E54C1" w:rsidRPr="00A27CC3" w14:paraId="6E9336F1" w14:textId="77777777" w:rsidTr="00207AF4">
        <w:trPr>
          <w:trHeight w:val="300"/>
        </w:trPr>
        <w:tc>
          <w:tcPr>
            <w:tcW w:w="1271" w:type="dxa"/>
            <w:vMerge/>
            <w:vAlign w:val="center"/>
          </w:tcPr>
          <w:p w14:paraId="04CDE246" w14:textId="77777777" w:rsidR="007E54C1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14:paraId="696E3AF2" w14:textId="77777777" w:rsidR="007E54C1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3260" w:type="dxa"/>
            <w:vMerge/>
            <w:vAlign w:val="center"/>
          </w:tcPr>
          <w:p w14:paraId="44D83380" w14:textId="77777777" w:rsidR="007E54C1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53C8A52" w14:textId="77777777" w:rsidR="007E54C1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c.2236_2250del</w:t>
            </w:r>
          </w:p>
        </w:tc>
      </w:tr>
      <w:tr w:rsidR="007E54C1" w:rsidRPr="00A27CC3" w14:paraId="2F910DE0" w14:textId="77777777" w:rsidTr="00207AF4">
        <w:trPr>
          <w:trHeight w:val="300"/>
        </w:trPr>
        <w:tc>
          <w:tcPr>
            <w:tcW w:w="1271" w:type="dxa"/>
            <w:vMerge/>
            <w:vAlign w:val="center"/>
          </w:tcPr>
          <w:p w14:paraId="20AF9C83" w14:textId="77777777" w:rsidR="007E54C1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14:paraId="0C1402DE" w14:textId="77777777" w:rsidR="007E54C1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3260" w:type="dxa"/>
            <w:vMerge w:val="restart"/>
            <w:vAlign w:val="center"/>
          </w:tcPr>
          <w:p w14:paraId="76BEB7BE" w14:textId="77777777" w:rsidR="007E54C1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proofErr w:type="gramStart"/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p.Leu</w:t>
            </w:r>
            <w:proofErr w:type="gramEnd"/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747_Thr751del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D9BDD9A" w14:textId="77777777" w:rsidR="007E54C1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c.2239_2253del</w:t>
            </w:r>
          </w:p>
        </w:tc>
      </w:tr>
      <w:tr w:rsidR="007E54C1" w:rsidRPr="00A27CC3" w14:paraId="54D3DFEE" w14:textId="77777777" w:rsidTr="00207AF4">
        <w:trPr>
          <w:trHeight w:val="300"/>
        </w:trPr>
        <w:tc>
          <w:tcPr>
            <w:tcW w:w="1271" w:type="dxa"/>
            <w:vMerge/>
            <w:vAlign w:val="center"/>
          </w:tcPr>
          <w:p w14:paraId="6ACE154D" w14:textId="77777777" w:rsidR="007E54C1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14:paraId="7F141D62" w14:textId="77777777" w:rsidR="007E54C1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3260" w:type="dxa"/>
            <w:vMerge/>
            <w:vAlign w:val="center"/>
          </w:tcPr>
          <w:p w14:paraId="41B846E4" w14:textId="77777777" w:rsidR="007E54C1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5847045" w14:textId="77777777" w:rsidR="007E54C1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c.2240_2254del</w:t>
            </w:r>
          </w:p>
        </w:tc>
      </w:tr>
      <w:tr w:rsidR="007E54C1" w:rsidRPr="00A27CC3" w14:paraId="172C2601" w14:textId="77777777" w:rsidTr="00207AF4">
        <w:trPr>
          <w:trHeight w:val="300"/>
        </w:trPr>
        <w:tc>
          <w:tcPr>
            <w:tcW w:w="1271" w:type="dxa"/>
            <w:vMerge/>
            <w:vAlign w:val="center"/>
          </w:tcPr>
          <w:p w14:paraId="5F4297A2" w14:textId="77777777" w:rsidR="007E54C1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14:paraId="18C00A74" w14:textId="77777777" w:rsidR="007E54C1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3260" w:type="dxa"/>
            <w:vMerge/>
            <w:vAlign w:val="center"/>
          </w:tcPr>
          <w:p w14:paraId="1A5DCD80" w14:textId="77777777" w:rsidR="007E54C1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BA1544F" w14:textId="77777777" w:rsidR="007E54C1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c.2238_2252del</w:t>
            </w:r>
          </w:p>
        </w:tc>
      </w:tr>
      <w:tr w:rsidR="007E54C1" w:rsidRPr="00A27CC3" w14:paraId="2A30FCA8" w14:textId="77777777" w:rsidTr="00207AF4">
        <w:trPr>
          <w:trHeight w:val="300"/>
        </w:trPr>
        <w:tc>
          <w:tcPr>
            <w:tcW w:w="1271" w:type="dxa"/>
            <w:vMerge/>
            <w:vAlign w:val="center"/>
          </w:tcPr>
          <w:p w14:paraId="13BABCE6" w14:textId="77777777" w:rsidR="007E54C1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14:paraId="7DED706F" w14:textId="77777777" w:rsidR="007E54C1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3260" w:type="dxa"/>
            <w:vAlign w:val="center"/>
          </w:tcPr>
          <w:p w14:paraId="18FF4AF6" w14:textId="77777777" w:rsidR="007E54C1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proofErr w:type="gramStart"/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p.Glu</w:t>
            </w:r>
            <w:proofErr w:type="gramEnd"/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746_Thr751delinsAla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4EB83EE" w14:textId="77777777" w:rsidR="007E54C1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c.2237_2251del</w:t>
            </w:r>
          </w:p>
        </w:tc>
      </w:tr>
      <w:tr w:rsidR="007E54C1" w:rsidRPr="00A27CC3" w14:paraId="6CD3E28E" w14:textId="77777777" w:rsidTr="00207AF4">
        <w:trPr>
          <w:trHeight w:val="300"/>
        </w:trPr>
        <w:tc>
          <w:tcPr>
            <w:tcW w:w="1271" w:type="dxa"/>
            <w:vMerge/>
            <w:vAlign w:val="center"/>
          </w:tcPr>
          <w:p w14:paraId="34597F8A" w14:textId="77777777" w:rsidR="007E54C1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14:paraId="687EA80C" w14:textId="77777777" w:rsidR="007E54C1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3260" w:type="dxa"/>
            <w:vAlign w:val="center"/>
          </w:tcPr>
          <w:p w14:paraId="5E01C92C" w14:textId="77777777" w:rsidR="007E54C1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proofErr w:type="gramStart"/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p.Glu</w:t>
            </w:r>
            <w:proofErr w:type="gramEnd"/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746_Thr751delinsIle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58F7DA5" w14:textId="77777777" w:rsidR="007E54C1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c.2235_2252delinsAAT</w:t>
            </w:r>
          </w:p>
        </w:tc>
      </w:tr>
      <w:tr w:rsidR="007E54C1" w:rsidRPr="00A27CC3" w14:paraId="676060E8" w14:textId="77777777" w:rsidTr="00207AF4">
        <w:trPr>
          <w:trHeight w:val="300"/>
        </w:trPr>
        <w:tc>
          <w:tcPr>
            <w:tcW w:w="1271" w:type="dxa"/>
            <w:vMerge/>
            <w:vAlign w:val="center"/>
          </w:tcPr>
          <w:p w14:paraId="17A74398" w14:textId="77777777" w:rsidR="007E54C1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14:paraId="06D8E82D" w14:textId="77777777" w:rsidR="007E54C1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3260" w:type="dxa"/>
            <w:vAlign w:val="center"/>
          </w:tcPr>
          <w:p w14:paraId="4A4FC48A" w14:textId="77777777" w:rsidR="007E54C1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proofErr w:type="gramStart"/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p.Glu</w:t>
            </w:r>
            <w:proofErr w:type="gramEnd"/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746_Thr751delinsVal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133B2D4" w14:textId="77777777" w:rsidR="007E54C1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c.2237_2252delinsT</w:t>
            </w:r>
          </w:p>
        </w:tc>
      </w:tr>
      <w:tr w:rsidR="007E54C1" w:rsidRPr="00A27CC3" w14:paraId="0BA3D460" w14:textId="77777777" w:rsidTr="00207AF4">
        <w:trPr>
          <w:trHeight w:val="300"/>
        </w:trPr>
        <w:tc>
          <w:tcPr>
            <w:tcW w:w="1271" w:type="dxa"/>
            <w:vMerge/>
            <w:vAlign w:val="center"/>
          </w:tcPr>
          <w:p w14:paraId="777281B7" w14:textId="77777777" w:rsidR="007E54C1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14:paraId="7EE736B9" w14:textId="77777777" w:rsidR="007E54C1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3260" w:type="dxa"/>
            <w:vAlign w:val="center"/>
          </w:tcPr>
          <w:p w14:paraId="072B511F" w14:textId="77777777" w:rsidR="007E54C1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proofErr w:type="gramStart"/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p.Lys</w:t>
            </w:r>
            <w:proofErr w:type="gramEnd"/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745_Ala750delinsThr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3D3B3C2" w14:textId="77777777" w:rsidR="007E54C1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c.2234_2248del</w:t>
            </w:r>
          </w:p>
        </w:tc>
      </w:tr>
      <w:tr w:rsidR="007E54C1" w:rsidRPr="00A27CC3" w14:paraId="2FE7C2A2" w14:textId="77777777" w:rsidTr="00207AF4">
        <w:trPr>
          <w:trHeight w:val="300"/>
        </w:trPr>
        <w:tc>
          <w:tcPr>
            <w:tcW w:w="1271" w:type="dxa"/>
            <w:vMerge/>
            <w:vAlign w:val="center"/>
          </w:tcPr>
          <w:p w14:paraId="27171183" w14:textId="77777777" w:rsidR="007E54C1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14:paraId="3B078FA1" w14:textId="77777777" w:rsidR="007E54C1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3260" w:type="dxa"/>
            <w:vAlign w:val="center"/>
          </w:tcPr>
          <w:p w14:paraId="2C1DE071" w14:textId="77777777" w:rsidR="007E54C1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proofErr w:type="gramStart"/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p.Glu</w:t>
            </w:r>
            <w:proofErr w:type="gramEnd"/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746_Thr751delinsLeu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138176F" w14:textId="77777777" w:rsidR="007E54C1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c.2236_2253delinsCTA</w:t>
            </w:r>
          </w:p>
        </w:tc>
      </w:tr>
      <w:tr w:rsidR="007E54C1" w:rsidRPr="00A27CC3" w14:paraId="641F2243" w14:textId="77777777" w:rsidTr="00207AF4">
        <w:trPr>
          <w:trHeight w:val="300"/>
        </w:trPr>
        <w:tc>
          <w:tcPr>
            <w:tcW w:w="1271" w:type="dxa"/>
            <w:vMerge/>
            <w:vAlign w:val="center"/>
          </w:tcPr>
          <w:p w14:paraId="69229B5D" w14:textId="77777777" w:rsidR="007E54C1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14:paraId="6FAF28CE" w14:textId="77777777" w:rsidR="007E54C1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3260" w:type="dxa"/>
            <w:vAlign w:val="center"/>
          </w:tcPr>
          <w:p w14:paraId="2DBD67DD" w14:textId="77777777" w:rsidR="007E54C1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proofErr w:type="gramStart"/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p.Glu</w:t>
            </w:r>
            <w:proofErr w:type="gramEnd"/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746_Thr751delinsVal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6465B08" w14:textId="5CB129C4" w:rsidR="00FB46CC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c.2237_2253delinsTA</w:t>
            </w:r>
          </w:p>
        </w:tc>
      </w:tr>
      <w:tr w:rsidR="007E54C1" w:rsidRPr="00A27CC3" w14:paraId="5C1BA5B0" w14:textId="77777777" w:rsidTr="00207AF4">
        <w:trPr>
          <w:trHeight w:val="300"/>
        </w:trPr>
        <w:tc>
          <w:tcPr>
            <w:tcW w:w="1271" w:type="dxa"/>
            <w:vMerge/>
            <w:vAlign w:val="center"/>
          </w:tcPr>
          <w:p w14:paraId="197254CF" w14:textId="77777777" w:rsidR="007E54C1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14:paraId="522C5553" w14:textId="77777777" w:rsidR="007E54C1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3260" w:type="dxa"/>
            <w:vAlign w:val="center"/>
          </w:tcPr>
          <w:p w14:paraId="09D23FFA" w14:textId="77777777" w:rsidR="007E54C1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proofErr w:type="gramStart"/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p.Glu</w:t>
            </w:r>
            <w:proofErr w:type="gramEnd"/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746_Thr751delinsAla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1ECFFBB" w14:textId="77777777" w:rsidR="007E54C1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c.2235_2251delinsAG</w:t>
            </w:r>
          </w:p>
        </w:tc>
      </w:tr>
      <w:tr w:rsidR="007E54C1" w:rsidRPr="00A27CC3" w14:paraId="499738B6" w14:textId="77777777" w:rsidTr="00207AF4">
        <w:trPr>
          <w:trHeight w:val="300"/>
        </w:trPr>
        <w:tc>
          <w:tcPr>
            <w:tcW w:w="1271" w:type="dxa"/>
            <w:vMerge/>
            <w:vAlign w:val="center"/>
          </w:tcPr>
          <w:p w14:paraId="2BB03B56" w14:textId="77777777" w:rsidR="007E54C1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14:paraId="22E12963" w14:textId="77777777" w:rsidR="007E54C1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3260" w:type="dxa"/>
            <w:vAlign w:val="center"/>
          </w:tcPr>
          <w:p w14:paraId="32FD77F5" w14:textId="77777777" w:rsidR="007E54C1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proofErr w:type="gramStart"/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p.Glu</w:t>
            </w:r>
            <w:proofErr w:type="gramEnd"/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746_Thr751delinsGln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0EFC64C" w14:textId="77777777" w:rsidR="007E54C1" w:rsidRPr="00A27CC3" w:rsidRDefault="007E54C1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c.2236_2253delinsCAA</w:t>
            </w:r>
          </w:p>
        </w:tc>
      </w:tr>
      <w:tr w:rsidR="009B20E5" w:rsidRPr="00A27CC3" w14:paraId="4C15E4E9" w14:textId="77777777" w:rsidTr="00207AF4">
        <w:trPr>
          <w:trHeight w:val="300"/>
        </w:trPr>
        <w:tc>
          <w:tcPr>
            <w:tcW w:w="1271" w:type="dxa"/>
            <w:vMerge/>
            <w:vAlign w:val="center"/>
          </w:tcPr>
          <w:p w14:paraId="4967758F" w14:textId="77777777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14:paraId="2115C7D1" w14:textId="77777777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3260" w:type="dxa"/>
            <w:vAlign w:val="center"/>
          </w:tcPr>
          <w:p w14:paraId="5B9F60BC" w14:textId="77777777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proofErr w:type="gramStart"/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p.Ile</w:t>
            </w:r>
            <w:proofErr w:type="gramEnd"/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744_Ala750delinsValLys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C4EF4E6" w14:textId="77777777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c.2230_2249delinsGTCAA</w:t>
            </w:r>
          </w:p>
        </w:tc>
      </w:tr>
      <w:tr w:rsidR="009B20E5" w:rsidRPr="00A27CC3" w14:paraId="01DD35A2" w14:textId="77777777" w:rsidTr="00207AF4">
        <w:trPr>
          <w:trHeight w:val="300"/>
        </w:trPr>
        <w:tc>
          <w:tcPr>
            <w:tcW w:w="1271" w:type="dxa"/>
            <w:vMerge/>
            <w:vAlign w:val="center"/>
          </w:tcPr>
          <w:p w14:paraId="7EFB91D0" w14:textId="77777777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2268" w:type="dxa"/>
            <w:vMerge w:val="restart"/>
            <w:shd w:val="clear" w:color="auto" w:fill="auto"/>
            <w:noWrap/>
            <w:vAlign w:val="center"/>
            <w:hideMark/>
          </w:tcPr>
          <w:p w14:paraId="1415CA3B" w14:textId="77777777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Del18</w:t>
            </w:r>
          </w:p>
          <w:p w14:paraId="22FC020B" w14:textId="0CA4FB31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  <w:p w14:paraId="38E713D9" w14:textId="30453735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  <w:p w14:paraId="13F139FC" w14:textId="6A63ACC4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  <w:p w14:paraId="284A3D55" w14:textId="0CE7C41B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  <w:p w14:paraId="431FB5FA" w14:textId="325AFEAD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  <w:p w14:paraId="32951854" w14:textId="67E8F588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  <w:p w14:paraId="1CD3268F" w14:textId="6F205592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  <w:p w14:paraId="6B7AFFD5" w14:textId="467FA2D9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  <w:p w14:paraId="68B57DF2" w14:textId="29972C62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  <w:p w14:paraId="15AD9897" w14:textId="278E855E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3260" w:type="dxa"/>
            <w:vAlign w:val="center"/>
          </w:tcPr>
          <w:p w14:paraId="3FC38D02" w14:textId="77777777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proofErr w:type="gramStart"/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lastRenderedPageBreak/>
              <w:t>p.Leu</w:t>
            </w:r>
            <w:proofErr w:type="gramEnd"/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747_Pro753delinsSer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4C054963" w14:textId="77777777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c.2240_2257del</w:t>
            </w:r>
          </w:p>
        </w:tc>
      </w:tr>
      <w:tr w:rsidR="009B20E5" w:rsidRPr="00A27CC3" w14:paraId="16C6FC20" w14:textId="77777777" w:rsidTr="00207AF4">
        <w:trPr>
          <w:trHeight w:val="300"/>
        </w:trPr>
        <w:tc>
          <w:tcPr>
            <w:tcW w:w="1271" w:type="dxa"/>
            <w:vMerge/>
            <w:vAlign w:val="center"/>
          </w:tcPr>
          <w:p w14:paraId="1E5F3316" w14:textId="77777777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14:paraId="4537A56A" w14:textId="77777777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3260" w:type="dxa"/>
            <w:vAlign w:val="center"/>
          </w:tcPr>
          <w:p w14:paraId="02D1BCDC" w14:textId="77777777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proofErr w:type="gramStart"/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p.Glu</w:t>
            </w:r>
            <w:proofErr w:type="gramEnd"/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746_Ser752delinsVal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347063C" w14:textId="77777777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c.2237_2255delinsT</w:t>
            </w:r>
          </w:p>
        </w:tc>
      </w:tr>
      <w:tr w:rsidR="009B20E5" w:rsidRPr="00A27CC3" w14:paraId="5BB0F612" w14:textId="77777777" w:rsidTr="00207AF4">
        <w:trPr>
          <w:trHeight w:val="300"/>
        </w:trPr>
        <w:tc>
          <w:tcPr>
            <w:tcW w:w="1271" w:type="dxa"/>
            <w:vMerge/>
            <w:vAlign w:val="center"/>
          </w:tcPr>
          <w:p w14:paraId="6AC31750" w14:textId="77777777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14:paraId="59624109" w14:textId="77777777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3260" w:type="dxa"/>
            <w:vAlign w:val="center"/>
          </w:tcPr>
          <w:p w14:paraId="2965E278" w14:textId="77777777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proofErr w:type="gramStart"/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p.Leu</w:t>
            </w:r>
            <w:proofErr w:type="gramEnd"/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747_Ser752del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4ADD429" w14:textId="77777777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c.2239_2256del</w:t>
            </w:r>
          </w:p>
        </w:tc>
      </w:tr>
      <w:tr w:rsidR="009B20E5" w:rsidRPr="00A27CC3" w14:paraId="0A8641BD" w14:textId="77777777" w:rsidTr="00207AF4">
        <w:trPr>
          <w:trHeight w:val="300"/>
        </w:trPr>
        <w:tc>
          <w:tcPr>
            <w:tcW w:w="1271" w:type="dxa"/>
            <w:vMerge/>
            <w:vAlign w:val="center"/>
          </w:tcPr>
          <w:p w14:paraId="2EDCEDD3" w14:textId="77777777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14:paraId="6C9C96F5" w14:textId="77777777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3260" w:type="dxa"/>
            <w:vAlign w:val="center"/>
          </w:tcPr>
          <w:p w14:paraId="4E583701" w14:textId="77777777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proofErr w:type="gramStart"/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p.Glu</w:t>
            </w:r>
            <w:proofErr w:type="gramEnd"/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746_Thr751del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94300E6" w14:textId="77777777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c.2236_2253del</w:t>
            </w:r>
          </w:p>
        </w:tc>
      </w:tr>
      <w:tr w:rsidR="009B20E5" w:rsidRPr="00A27CC3" w14:paraId="1BA7BBF0" w14:textId="77777777" w:rsidTr="00207AF4">
        <w:trPr>
          <w:trHeight w:val="300"/>
        </w:trPr>
        <w:tc>
          <w:tcPr>
            <w:tcW w:w="1271" w:type="dxa"/>
            <w:vMerge/>
            <w:vAlign w:val="center"/>
          </w:tcPr>
          <w:p w14:paraId="5B949C64" w14:textId="77777777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14:paraId="6F409306" w14:textId="77777777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3260" w:type="dxa"/>
            <w:vAlign w:val="center"/>
          </w:tcPr>
          <w:p w14:paraId="1B554032" w14:textId="77777777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proofErr w:type="gramStart"/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p.Leu</w:t>
            </w:r>
            <w:proofErr w:type="gramEnd"/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747_Pro753delinsGln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08C911C" w14:textId="77777777" w:rsidR="009B20E5" w:rsidRPr="00A27CC3" w:rsidRDefault="009B20E5" w:rsidP="009B20E5">
            <w:pPr>
              <w:spacing w:line="480" w:lineRule="auto"/>
              <w:ind w:right="126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c.2239_2258delinsCA</w:t>
            </w:r>
          </w:p>
        </w:tc>
      </w:tr>
      <w:tr w:rsidR="009B20E5" w:rsidRPr="00A27CC3" w14:paraId="2E1EA222" w14:textId="77777777" w:rsidTr="00207AF4">
        <w:trPr>
          <w:trHeight w:val="300"/>
        </w:trPr>
        <w:tc>
          <w:tcPr>
            <w:tcW w:w="1271" w:type="dxa"/>
            <w:vMerge/>
            <w:vAlign w:val="center"/>
          </w:tcPr>
          <w:p w14:paraId="0CE194B9" w14:textId="77777777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14:paraId="451328F7" w14:textId="77777777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3260" w:type="dxa"/>
            <w:vAlign w:val="center"/>
          </w:tcPr>
          <w:p w14:paraId="0B176892" w14:textId="77777777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proofErr w:type="gramStart"/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p.Glu</w:t>
            </w:r>
            <w:proofErr w:type="gramEnd"/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746_Ser752delinsAla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C135E8A" w14:textId="77777777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c.2237_2254del</w:t>
            </w:r>
          </w:p>
        </w:tc>
      </w:tr>
      <w:tr w:rsidR="009B20E5" w:rsidRPr="00A27CC3" w14:paraId="60A6954E" w14:textId="77777777" w:rsidTr="00207AF4">
        <w:trPr>
          <w:trHeight w:val="300"/>
        </w:trPr>
        <w:tc>
          <w:tcPr>
            <w:tcW w:w="1271" w:type="dxa"/>
            <w:vMerge/>
            <w:vAlign w:val="center"/>
          </w:tcPr>
          <w:p w14:paraId="683ECF8F" w14:textId="77777777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14:paraId="4CAD9FA7" w14:textId="77777777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3260" w:type="dxa"/>
            <w:vAlign w:val="center"/>
          </w:tcPr>
          <w:p w14:paraId="3BD2A96D" w14:textId="77777777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proofErr w:type="gramStart"/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p.Glu</w:t>
            </w:r>
            <w:proofErr w:type="gramEnd"/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746_Ser752delinsAsp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BBA99AF" w14:textId="77777777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c.2238_2255del</w:t>
            </w:r>
          </w:p>
        </w:tc>
      </w:tr>
      <w:tr w:rsidR="001B0904" w:rsidRPr="00A27CC3" w14:paraId="3F04D4AE" w14:textId="77777777" w:rsidTr="00207AF4">
        <w:trPr>
          <w:trHeight w:val="300"/>
        </w:trPr>
        <w:tc>
          <w:tcPr>
            <w:tcW w:w="1271" w:type="dxa"/>
            <w:vMerge/>
            <w:vAlign w:val="center"/>
          </w:tcPr>
          <w:p w14:paraId="60946D36" w14:textId="77777777" w:rsidR="001B0904" w:rsidRPr="00A27CC3" w:rsidRDefault="001B0904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</w:tcPr>
          <w:p w14:paraId="392E9519" w14:textId="77777777" w:rsidR="001B0904" w:rsidRPr="00A27CC3" w:rsidRDefault="001B0904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3260" w:type="dxa"/>
            <w:vAlign w:val="center"/>
          </w:tcPr>
          <w:p w14:paraId="4B1AA9D0" w14:textId="5707697A" w:rsidR="001B0904" w:rsidRPr="00A27CC3" w:rsidRDefault="00697FBC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proofErr w:type="gramStart"/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p.Glu</w:t>
            </w:r>
            <w:proofErr w:type="gramEnd"/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746_P753delinsValSer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58F16036" w14:textId="0DEA93F5" w:rsidR="001B0904" w:rsidRPr="00A27CC3" w:rsidRDefault="00697FBC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c.2237_2257delinsTCT</w:t>
            </w:r>
          </w:p>
        </w:tc>
      </w:tr>
      <w:tr w:rsidR="001B0904" w:rsidRPr="00A27CC3" w14:paraId="4BBF3F0B" w14:textId="77777777" w:rsidTr="00207AF4">
        <w:trPr>
          <w:trHeight w:val="300"/>
        </w:trPr>
        <w:tc>
          <w:tcPr>
            <w:tcW w:w="1271" w:type="dxa"/>
            <w:vMerge/>
            <w:vAlign w:val="center"/>
          </w:tcPr>
          <w:p w14:paraId="6C2464CD" w14:textId="77777777" w:rsidR="001B0904" w:rsidRPr="00A27CC3" w:rsidRDefault="001B0904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</w:tcPr>
          <w:p w14:paraId="4B3BFBBE" w14:textId="77777777" w:rsidR="001B0904" w:rsidRPr="00A27CC3" w:rsidRDefault="001B0904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3260" w:type="dxa"/>
            <w:vAlign w:val="center"/>
          </w:tcPr>
          <w:p w14:paraId="573577D2" w14:textId="2741EDA6" w:rsidR="001B0904" w:rsidRPr="00A27CC3" w:rsidRDefault="00FF4EC2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proofErr w:type="gramStart"/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p.Glu</w:t>
            </w:r>
            <w:proofErr w:type="gramEnd"/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746</w:t>
            </w:r>
            <w:r w:rsidR="00A246D1"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_Ser752delinsIle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39429E4A" w14:textId="3126002C" w:rsidR="001B0904" w:rsidRPr="00A27CC3" w:rsidRDefault="00697FBC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c.2236_2255delinsAT</w:t>
            </w:r>
          </w:p>
        </w:tc>
      </w:tr>
      <w:tr w:rsidR="009B20E5" w:rsidRPr="00A27CC3" w14:paraId="5C0FE5ED" w14:textId="77777777" w:rsidTr="00207AF4">
        <w:trPr>
          <w:trHeight w:val="300"/>
        </w:trPr>
        <w:tc>
          <w:tcPr>
            <w:tcW w:w="1271" w:type="dxa"/>
            <w:vMerge/>
            <w:vAlign w:val="center"/>
          </w:tcPr>
          <w:p w14:paraId="71BABD28" w14:textId="77777777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14:paraId="23F78FFC" w14:textId="77777777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3260" w:type="dxa"/>
            <w:vAlign w:val="center"/>
          </w:tcPr>
          <w:p w14:paraId="6B5B721D" w14:textId="77777777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proofErr w:type="gramStart"/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p.Glu</w:t>
            </w:r>
            <w:proofErr w:type="gramEnd"/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746_Ser752delinsIle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E35ABE3" w14:textId="77777777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c.2236_2256delinsATC</w:t>
            </w:r>
          </w:p>
        </w:tc>
      </w:tr>
      <w:tr w:rsidR="009B20E5" w:rsidRPr="00A27CC3" w14:paraId="12913369" w14:textId="77777777" w:rsidTr="00207AF4">
        <w:trPr>
          <w:trHeight w:val="300"/>
        </w:trPr>
        <w:tc>
          <w:tcPr>
            <w:tcW w:w="1271" w:type="dxa"/>
            <w:vMerge/>
            <w:vAlign w:val="center"/>
          </w:tcPr>
          <w:p w14:paraId="68F4935B" w14:textId="77777777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14:paraId="09C5F73C" w14:textId="77777777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3260" w:type="dxa"/>
            <w:vMerge w:val="restart"/>
            <w:vAlign w:val="center"/>
          </w:tcPr>
          <w:p w14:paraId="0AAA5EDD" w14:textId="77777777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proofErr w:type="gramStart"/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p.Glu</w:t>
            </w:r>
            <w:proofErr w:type="gramEnd"/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746_Ser752delinsVal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5060240" w14:textId="77777777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c.2237_2256delinsTT</w:t>
            </w:r>
          </w:p>
        </w:tc>
      </w:tr>
      <w:tr w:rsidR="009B20E5" w:rsidRPr="00A27CC3" w14:paraId="2E5ECE4D" w14:textId="77777777" w:rsidTr="00207AF4">
        <w:trPr>
          <w:trHeight w:val="300"/>
        </w:trPr>
        <w:tc>
          <w:tcPr>
            <w:tcW w:w="1271" w:type="dxa"/>
            <w:vMerge/>
            <w:vAlign w:val="center"/>
          </w:tcPr>
          <w:p w14:paraId="676DF4AC" w14:textId="77777777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14:paraId="005046CD" w14:textId="77777777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3260" w:type="dxa"/>
            <w:vMerge/>
            <w:vAlign w:val="center"/>
          </w:tcPr>
          <w:p w14:paraId="22B8D18F" w14:textId="77777777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74C1F70" w14:textId="77777777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c.2237_2256delinsTC</w:t>
            </w:r>
          </w:p>
        </w:tc>
      </w:tr>
      <w:tr w:rsidR="009B20E5" w:rsidRPr="00A27CC3" w14:paraId="18B291FE" w14:textId="77777777" w:rsidTr="00207AF4">
        <w:trPr>
          <w:trHeight w:val="300"/>
        </w:trPr>
        <w:tc>
          <w:tcPr>
            <w:tcW w:w="1271" w:type="dxa"/>
            <w:vMerge/>
            <w:vAlign w:val="center"/>
          </w:tcPr>
          <w:p w14:paraId="061D25CF" w14:textId="77777777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14:paraId="274034C4" w14:textId="77777777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3260" w:type="dxa"/>
            <w:vMerge/>
            <w:vAlign w:val="center"/>
          </w:tcPr>
          <w:p w14:paraId="65351061" w14:textId="77777777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FC23686" w14:textId="77777777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c.2235_2255delinsGGT</w:t>
            </w:r>
          </w:p>
        </w:tc>
      </w:tr>
      <w:tr w:rsidR="009B20E5" w:rsidRPr="00A27CC3" w14:paraId="466BAC2D" w14:textId="77777777" w:rsidTr="00207AF4">
        <w:trPr>
          <w:trHeight w:val="374"/>
        </w:trPr>
        <w:tc>
          <w:tcPr>
            <w:tcW w:w="1271" w:type="dxa"/>
            <w:vMerge/>
            <w:vAlign w:val="center"/>
          </w:tcPr>
          <w:p w14:paraId="1597728D" w14:textId="77777777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2268" w:type="dxa"/>
            <w:vMerge w:val="restart"/>
            <w:shd w:val="clear" w:color="auto" w:fill="auto"/>
            <w:noWrap/>
            <w:vAlign w:val="center"/>
            <w:hideMark/>
          </w:tcPr>
          <w:p w14:paraId="6E124451" w14:textId="77777777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Del21</w:t>
            </w:r>
          </w:p>
        </w:tc>
        <w:tc>
          <w:tcPr>
            <w:tcW w:w="3260" w:type="dxa"/>
            <w:vAlign w:val="center"/>
          </w:tcPr>
          <w:p w14:paraId="4DD3C100" w14:textId="77777777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proofErr w:type="gramStart"/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p.Leu</w:t>
            </w:r>
            <w:proofErr w:type="gramEnd"/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747_Pro753del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F9FF44A" w14:textId="77777777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c.2238_2258del</w:t>
            </w:r>
          </w:p>
        </w:tc>
      </w:tr>
      <w:tr w:rsidR="009B20E5" w:rsidRPr="00A27CC3" w14:paraId="23F52DDD" w14:textId="77777777" w:rsidTr="00207AF4">
        <w:trPr>
          <w:trHeight w:val="373"/>
        </w:trPr>
        <w:tc>
          <w:tcPr>
            <w:tcW w:w="1271" w:type="dxa"/>
            <w:vMerge/>
            <w:vAlign w:val="center"/>
          </w:tcPr>
          <w:p w14:paraId="2BB90667" w14:textId="77777777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</w:tcPr>
          <w:p w14:paraId="74375EE7" w14:textId="77777777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3260" w:type="dxa"/>
            <w:vAlign w:val="center"/>
          </w:tcPr>
          <w:p w14:paraId="0B40BAAF" w14:textId="77777777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proofErr w:type="gramStart"/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p.Glu</w:t>
            </w:r>
            <w:proofErr w:type="gramEnd"/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746_Ser752del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4D467B4E" w14:textId="77777777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c.2236_2256del</w:t>
            </w:r>
          </w:p>
        </w:tc>
      </w:tr>
      <w:tr w:rsidR="009B20E5" w:rsidRPr="00A27CC3" w14:paraId="52A378CB" w14:textId="77777777" w:rsidTr="00207AF4">
        <w:trPr>
          <w:trHeight w:val="300"/>
        </w:trPr>
        <w:tc>
          <w:tcPr>
            <w:tcW w:w="1271" w:type="dxa"/>
            <w:vMerge/>
            <w:vAlign w:val="center"/>
          </w:tcPr>
          <w:p w14:paraId="0FED388D" w14:textId="77777777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A9F34B8" w14:textId="77777777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Del24</w:t>
            </w:r>
          </w:p>
        </w:tc>
        <w:tc>
          <w:tcPr>
            <w:tcW w:w="3260" w:type="dxa"/>
            <w:vAlign w:val="center"/>
          </w:tcPr>
          <w:p w14:paraId="68B632DC" w14:textId="77777777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proofErr w:type="gramStart"/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p.Ser</w:t>
            </w:r>
            <w:proofErr w:type="gramEnd"/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752_Ile759del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0CA0EB8" w14:textId="77777777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c.2253_2276del</w:t>
            </w:r>
          </w:p>
        </w:tc>
      </w:tr>
      <w:tr w:rsidR="009B20E5" w:rsidRPr="00A27CC3" w14:paraId="5FEBF55D" w14:textId="77777777" w:rsidTr="00207AF4">
        <w:trPr>
          <w:trHeight w:val="41"/>
        </w:trPr>
        <w:tc>
          <w:tcPr>
            <w:tcW w:w="1271" w:type="dxa"/>
            <w:vMerge w:val="restart"/>
            <w:vAlign w:val="center"/>
          </w:tcPr>
          <w:p w14:paraId="645DD651" w14:textId="77777777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Exon 2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F3C1B5" w14:textId="77777777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T790M</w:t>
            </w:r>
          </w:p>
        </w:tc>
        <w:tc>
          <w:tcPr>
            <w:tcW w:w="3260" w:type="dxa"/>
            <w:vAlign w:val="center"/>
          </w:tcPr>
          <w:p w14:paraId="685B2640" w14:textId="77777777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proofErr w:type="gramStart"/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p.Thr</w:t>
            </w:r>
            <w:proofErr w:type="gramEnd"/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790Met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BD75BDD" w14:textId="77777777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c.2369C&gt;T</w:t>
            </w:r>
          </w:p>
        </w:tc>
      </w:tr>
      <w:tr w:rsidR="009B20E5" w:rsidRPr="00A27CC3" w14:paraId="712E1CF3" w14:textId="77777777" w:rsidTr="00207AF4">
        <w:trPr>
          <w:trHeight w:val="300"/>
        </w:trPr>
        <w:tc>
          <w:tcPr>
            <w:tcW w:w="1271" w:type="dxa"/>
            <w:vMerge/>
            <w:vAlign w:val="center"/>
          </w:tcPr>
          <w:p w14:paraId="7A30E6F2" w14:textId="77777777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118BCE9" w14:textId="77777777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S768I</w:t>
            </w:r>
          </w:p>
        </w:tc>
        <w:tc>
          <w:tcPr>
            <w:tcW w:w="3260" w:type="dxa"/>
            <w:vAlign w:val="center"/>
          </w:tcPr>
          <w:p w14:paraId="6D141F2B" w14:textId="77777777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proofErr w:type="gramStart"/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p.Ser</w:t>
            </w:r>
            <w:proofErr w:type="gramEnd"/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768Ile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7FC9D5F" w14:textId="77777777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c.2303G&gt;T</w:t>
            </w:r>
          </w:p>
        </w:tc>
      </w:tr>
      <w:tr w:rsidR="009B20E5" w:rsidRPr="00A27CC3" w14:paraId="271156BA" w14:textId="77777777" w:rsidTr="00207AF4">
        <w:trPr>
          <w:trHeight w:val="300"/>
        </w:trPr>
        <w:tc>
          <w:tcPr>
            <w:tcW w:w="1271" w:type="dxa"/>
            <w:vMerge/>
            <w:vAlign w:val="center"/>
          </w:tcPr>
          <w:p w14:paraId="11199582" w14:textId="77777777" w:rsidR="009B20E5" w:rsidRPr="00A27CC3" w:rsidRDefault="009B20E5" w:rsidP="009B20E5">
            <w:pPr>
              <w:spacing w:line="48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D896030" w14:textId="77777777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proofErr w:type="spellStart"/>
            <w:r w:rsidRPr="00A27CC3">
              <w:rPr>
                <w:rFonts w:ascii="Arial" w:hAnsi="Arial" w:cs="Arial"/>
                <w:color w:val="000000"/>
                <w:sz w:val="21"/>
                <w:szCs w:val="21"/>
              </w:rPr>
              <w:t>InsG</w:t>
            </w:r>
            <w:proofErr w:type="spellEnd"/>
          </w:p>
        </w:tc>
        <w:tc>
          <w:tcPr>
            <w:tcW w:w="3260" w:type="dxa"/>
            <w:vAlign w:val="center"/>
          </w:tcPr>
          <w:p w14:paraId="3A3BE19D" w14:textId="77777777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proofErr w:type="gramStart"/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p.Asp</w:t>
            </w:r>
            <w:proofErr w:type="gramEnd"/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770_Asn771insGly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64B0526" w14:textId="77777777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c.2310_2311insGGT</w:t>
            </w:r>
          </w:p>
        </w:tc>
      </w:tr>
      <w:tr w:rsidR="009B20E5" w:rsidRPr="00A27CC3" w14:paraId="4E0F4026" w14:textId="77777777" w:rsidTr="00207AF4">
        <w:trPr>
          <w:trHeight w:val="300"/>
        </w:trPr>
        <w:tc>
          <w:tcPr>
            <w:tcW w:w="1271" w:type="dxa"/>
            <w:vMerge/>
            <w:vAlign w:val="center"/>
          </w:tcPr>
          <w:p w14:paraId="5F38E1D4" w14:textId="77777777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43C6E10" w14:textId="77777777" w:rsidR="009B20E5" w:rsidRPr="00A27CC3" w:rsidRDefault="009B20E5" w:rsidP="009B20E5">
            <w:pPr>
              <w:spacing w:line="48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InsASV9</w:t>
            </w:r>
          </w:p>
        </w:tc>
        <w:tc>
          <w:tcPr>
            <w:tcW w:w="3260" w:type="dxa"/>
            <w:vAlign w:val="center"/>
          </w:tcPr>
          <w:p w14:paraId="3D5732CE" w14:textId="77777777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proofErr w:type="gramStart"/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p.Val</w:t>
            </w:r>
            <w:proofErr w:type="gramEnd"/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769_Asp770insAlaSerVal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544DE41" w14:textId="77777777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c.2307_2308insGCCAGCGTG</w:t>
            </w:r>
          </w:p>
        </w:tc>
      </w:tr>
      <w:tr w:rsidR="009B20E5" w:rsidRPr="00A27CC3" w14:paraId="39D27207" w14:textId="77777777" w:rsidTr="00207AF4">
        <w:trPr>
          <w:trHeight w:val="300"/>
        </w:trPr>
        <w:tc>
          <w:tcPr>
            <w:tcW w:w="1271" w:type="dxa"/>
            <w:vMerge/>
            <w:vAlign w:val="center"/>
          </w:tcPr>
          <w:p w14:paraId="3A1CD828" w14:textId="77777777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F9D5503" w14:textId="77777777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InsASV11</w:t>
            </w:r>
          </w:p>
        </w:tc>
        <w:tc>
          <w:tcPr>
            <w:tcW w:w="3260" w:type="dxa"/>
            <w:vAlign w:val="center"/>
          </w:tcPr>
          <w:p w14:paraId="51D3562A" w14:textId="77777777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proofErr w:type="gramStart"/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p.Val</w:t>
            </w:r>
            <w:proofErr w:type="gramEnd"/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769_Asp770insAlaSerVal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39D6FB0" w14:textId="77777777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c.2309_2310delinsCCAGCGTGGAT</w:t>
            </w:r>
          </w:p>
        </w:tc>
      </w:tr>
      <w:tr w:rsidR="009B20E5" w:rsidRPr="00A27CC3" w14:paraId="44511FA3" w14:textId="77777777" w:rsidTr="00207AF4">
        <w:trPr>
          <w:trHeight w:val="300"/>
        </w:trPr>
        <w:tc>
          <w:tcPr>
            <w:tcW w:w="1271" w:type="dxa"/>
            <w:vMerge/>
            <w:vAlign w:val="center"/>
          </w:tcPr>
          <w:p w14:paraId="596D4E22" w14:textId="77777777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15B5527" w14:textId="77777777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proofErr w:type="spellStart"/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InsSVD</w:t>
            </w:r>
            <w:proofErr w:type="spellEnd"/>
          </w:p>
        </w:tc>
        <w:tc>
          <w:tcPr>
            <w:tcW w:w="3260" w:type="dxa"/>
            <w:vAlign w:val="center"/>
          </w:tcPr>
          <w:p w14:paraId="37DE9B1A" w14:textId="77777777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proofErr w:type="gramStart"/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p.Asp</w:t>
            </w:r>
            <w:proofErr w:type="gramEnd"/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770_Asn771insSerValAsp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1F0F76E" w14:textId="77777777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c.2311_2312insGCGTGGACA</w:t>
            </w:r>
          </w:p>
        </w:tc>
      </w:tr>
      <w:tr w:rsidR="009B20E5" w:rsidRPr="00A27CC3" w14:paraId="22CDA5C9" w14:textId="77777777" w:rsidTr="00207AF4">
        <w:trPr>
          <w:trHeight w:val="300"/>
        </w:trPr>
        <w:tc>
          <w:tcPr>
            <w:tcW w:w="1271" w:type="dxa"/>
            <w:vMerge/>
            <w:tcBorders>
              <w:bottom w:val="single" w:sz="4" w:space="0" w:color="auto"/>
            </w:tcBorders>
            <w:vAlign w:val="center"/>
          </w:tcPr>
          <w:p w14:paraId="7737809C" w14:textId="77777777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DDD0E" w14:textId="77777777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proofErr w:type="spellStart"/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InsH</w:t>
            </w:r>
            <w:proofErr w:type="spellEnd"/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712629A4" w14:textId="77777777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proofErr w:type="gramStart"/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p.His</w:t>
            </w:r>
            <w:proofErr w:type="gramEnd"/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773_Val774insHis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86453" w14:textId="77777777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c.2319_2320insCAC</w:t>
            </w:r>
          </w:p>
        </w:tc>
      </w:tr>
      <w:tr w:rsidR="009B20E5" w:rsidRPr="00A27CC3" w14:paraId="5FECEF6C" w14:textId="77777777" w:rsidTr="00207AF4">
        <w:trPr>
          <w:trHeight w:val="373"/>
        </w:trPr>
        <w:tc>
          <w:tcPr>
            <w:tcW w:w="127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5DDD7F" w14:textId="77777777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Exon 21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723EF" w14:textId="77777777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L858R</w:t>
            </w:r>
          </w:p>
        </w:tc>
        <w:tc>
          <w:tcPr>
            <w:tcW w:w="326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FA56A7" w14:textId="77777777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proofErr w:type="gramStart"/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p.Leu</w:t>
            </w:r>
            <w:proofErr w:type="gramEnd"/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858Arg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AFB72" w14:textId="77777777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c.2573T&gt;G</w:t>
            </w:r>
          </w:p>
        </w:tc>
      </w:tr>
      <w:tr w:rsidR="009B20E5" w:rsidRPr="00A27CC3" w14:paraId="1D9D5AA8" w14:textId="77777777" w:rsidTr="00207AF4">
        <w:trPr>
          <w:trHeight w:val="372"/>
        </w:trPr>
        <w:tc>
          <w:tcPr>
            <w:tcW w:w="127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A9E61E" w14:textId="77777777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EDC53E" w14:textId="77777777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32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B4CC24" w14:textId="77777777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085B25" w14:textId="77777777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c.2573_2574delinsGT</w:t>
            </w:r>
          </w:p>
        </w:tc>
      </w:tr>
      <w:tr w:rsidR="009B20E5" w:rsidRPr="00A27CC3" w14:paraId="01D819AA" w14:textId="77777777" w:rsidTr="00207AF4">
        <w:trPr>
          <w:trHeight w:val="372"/>
        </w:trPr>
        <w:tc>
          <w:tcPr>
            <w:tcW w:w="127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ABAC0F" w14:textId="77777777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F48ACD" w14:textId="77777777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32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7D9BA9" w14:textId="77777777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C97D49" w14:textId="77777777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c.2573_2574delinsGA</w:t>
            </w:r>
          </w:p>
        </w:tc>
      </w:tr>
      <w:tr w:rsidR="009B20E5" w:rsidRPr="00A27CC3" w14:paraId="5A3068B3" w14:textId="77777777" w:rsidTr="00207AF4">
        <w:trPr>
          <w:trHeight w:val="300"/>
        </w:trPr>
        <w:tc>
          <w:tcPr>
            <w:tcW w:w="127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5D2E74" w14:textId="77777777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BEB9D" w14:textId="77777777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L861Q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1ABDDB" w14:textId="77777777" w:rsidR="009B20E5" w:rsidRPr="00A27CC3" w:rsidRDefault="009B20E5" w:rsidP="009B20E5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</w:pPr>
            <w:proofErr w:type="gramStart"/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p.Leu</w:t>
            </w:r>
            <w:proofErr w:type="gramEnd"/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861Gln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22989" w14:textId="77777777" w:rsidR="009B20E5" w:rsidRPr="00A27CC3" w:rsidRDefault="009B20E5" w:rsidP="009B20E5">
            <w:pPr>
              <w:spacing w:line="480" w:lineRule="auto"/>
              <w:rPr>
                <w:rFonts w:ascii="Arial" w:hAnsi="Arial" w:cs="Arial"/>
                <w:color w:val="000000"/>
                <w:sz w:val="21"/>
                <w:szCs w:val="21"/>
                <w:lang w:val="de-DE"/>
              </w:rPr>
            </w:pPr>
            <w:r w:rsidRPr="00A27CC3">
              <w:rPr>
                <w:rFonts w:ascii="Arial" w:eastAsia="Times New Roman" w:hAnsi="Arial" w:cs="Arial"/>
                <w:color w:val="000000"/>
                <w:sz w:val="21"/>
                <w:szCs w:val="21"/>
                <w:lang w:eastAsia="ja-JP"/>
              </w:rPr>
              <w:t>c.2582T&gt;A</w:t>
            </w:r>
          </w:p>
        </w:tc>
      </w:tr>
    </w:tbl>
    <w:p w14:paraId="204EEE0F" w14:textId="10BA61FC" w:rsidR="003472D2" w:rsidRPr="0032095A" w:rsidRDefault="007E54C1" w:rsidP="00F113B5">
      <w:pPr>
        <w:rPr>
          <w:rFonts w:ascii="Arial" w:hAnsi="Arial" w:cs="Arial"/>
          <w:sz w:val="21"/>
          <w:szCs w:val="21"/>
        </w:rPr>
      </w:pPr>
      <w:r w:rsidRPr="00207AF4">
        <w:rPr>
          <w:rFonts w:ascii="Arial" w:hAnsi="Arial" w:cs="Arial"/>
          <w:i/>
          <w:iCs/>
          <w:sz w:val="21"/>
          <w:szCs w:val="21"/>
        </w:rPr>
        <w:t>Del, deletion; EGFR, epidermal growth factor receptor; ins, insertion</w:t>
      </w:r>
      <w:r w:rsidR="00AB7E4B" w:rsidRPr="00207AF4">
        <w:rPr>
          <w:rFonts w:ascii="Arial" w:hAnsi="Arial" w:cs="Arial"/>
          <w:i/>
          <w:iCs/>
          <w:sz w:val="21"/>
          <w:szCs w:val="21"/>
        </w:rPr>
        <w:t>.</w:t>
      </w:r>
    </w:p>
    <w:sectPr w:rsidR="003472D2" w:rsidRPr="0032095A" w:rsidSect="00F113B5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225D9C" w14:textId="77777777" w:rsidR="000810C9" w:rsidRDefault="000810C9" w:rsidP="00F5059A">
      <w:r>
        <w:separator/>
      </w:r>
    </w:p>
  </w:endnote>
  <w:endnote w:type="continuationSeparator" w:id="0">
    <w:p w14:paraId="16085B98" w14:textId="77777777" w:rsidR="000810C9" w:rsidRDefault="000810C9" w:rsidP="00F505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EBF8AF" w14:textId="77777777" w:rsidR="000810C9" w:rsidRDefault="000810C9" w:rsidP="00F5059A">
      <w:r>
        <w:separator/>
      </w:r>
    </w:p>
  </w:footnote>
  <w:footnote w:type="continuationSeparator" w:id="0">
    <w:p w14:paraId="5A2BA4F8" w14:textId="77777777" w:rsidR="000810C9" w:rsidRDefault="000810C9" w:rsidP="00F5059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E2DA42" w14:textId="5ADBEEBC" w:rsidR="00F113B5" w:rsidRPr="00B83C36" w:rsidRDefault="00F113B5">
    <w:pPr>
      <w:pStyle w:val="Header"/>
      <w:rPr>
        <w:sz w:val="16"/>
        <w:szCs w:val="16"/>
        <w:lang w:val="en-US"/>
      </w:rPr>
    </w:pPr>
    <w:r w:rsidRPr="00B83C36">
      <w:rPr>
        <w:sz w:val="16"/>
        <w:szCs w:val="16"/>
      </w:rPr>
      <w:t xml:space="preserve">Behnke, et al. - </w:t>
    </w:r>
    <w:r w:rsidRPr="00B83C36">
      <w:rPr>
        <w:i/>
        <w:iCs/>
        <w:sz w:val="16"/>
        <w:szCs w:val="16"/>
        <w:lang w:val="en-US"/>
      </w:rPr>
      <w:t>FACILITATE: A Real-World, Multicenter, Prospective Study Investigating the Utility of a Rapid, Fully Automated Real-Time PCR Assay Versus Local Reference Methods for Detecting Epidermal Growth Factor Receptor Variants in NSCLC</w:t>
    </w:r>
  </w:p>
  <w:p w14:paraId="42628C8C" w14:textId="77777777" w:rsidR="00F113B5" w:rsidRPr="00F113B5" w:rsidRDefault="00F113B5">
    <w:pPr>
      <w:pStyle w:val="Header"/>
      <w:rPr>
        <w:sz w:val="12"/>
        <w:szCs w:val="12"/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025576"/>
    <w:multiLevelType w:val="hybridMultilevel"/>
    <w:tmpl w:val="2DA0A8FA"/>
    <w:lvl w:ilvl="0" w:tplc="1CF06FC0">
      <w:start w:val="1"/>
      <w:numFmt w:val="decimal"/>
      <w:lvlText w:val="%1."/>
      <w:lvlJc w:val="left"/>
      <w:pPr>
        <w:ind w:left="439" w:hanging="360"/>
      </w:pPr>
      <w:rPr>
        <w:rFonts w:ascii="Arial" w:eastAsiaTheme="minorEastAsia" w:hAnsi="Arial" w:cs="Arial"/>
      </w:rPr>
    </w:lvl>
    <w:lvl w:ilvl="1" w:tplc="040C0019" w:tentative="1">
      <w:start w:val="1"/>
      <w:numFmt w:val="lowerLetter"/>
      <w:lvlText w:val="%2."/>
      <w:lvlJc w:val="left"/>
      <w:pPr>
        <w:ind w:left="1159" w:hanging="360"/>
      </w:pPr>
    </w:lvl>
    <w:lvl w:ilvl="2" w:tplc="040C001B" w:tentative="1">
      <w:start w:val="1"/>
      <w:numFmt w:val="lowerRoman"/>
      <w:lvlText w:val="%3."/>
      <w:lvlJc w:val="right"/>
      <w:pPr>
        <w:ind w:left="1879" w:hanging="180"/>
      </w:pPr>
    </w:lvl>
    <w:lvl w:ilvl="3" w:tplc="040C000F" w:tentative="1">
      <w:start w:val="1"/>
      <w:numFmt w:val="decimal"/>
      <w:lvlText w:val="%4."/>
      <w:lvlJc w:val="left"/>
      <w:pPr>
        <w:ind w:left="2599" w:hanging="360"/>
      </w:pPr>
    </w:lvl>
    <w:lvl w:ilvl="4" w:tplc="040C0019" w:tentative="1">
      <w:start w:val="1"/>
      <w:numFmt w:val="lowerLetter"/>
      <w:lvlText w:val="%5."/>
      <w:lvlJc w:val="left"/>
      <w:pPr>
        <w:ind w:left="3319" w:hanging="360"/>
      </w:pPr>
    </w:lvl>
    <w:lvl w:ilvl="5" w:tplc="040C001B" w:tentative="1">
      <w:start w:val="1"/>
      <w:numFmt w:val="lowerRoman"/>
      <w:lvlText w:val="%6."/>
      <w:lvlJc w:val="right"/>
      <w:pPr>
        <w:ind w:left="4039" w:hanging="180"/>
      </w:pPr>
    </w:lvl>
    <w:lvl w:ilvl="6" w:tplc="040C000F" w:tentative="1">
      <w:start w:val="1"/>
      <w:numFmt w:val="decimal"/>
      <w:lvlText w:val="%7."/>
      <w:lvlJc w:val="left"/>
      <w:pPr>
        <w:ind w:left="4759" w:hanging="360"/>
      </w:pPr>
    </w:lvl>
    <w:lvl w:ilvl="7" w:tplc="040C0019" w:tentative="1">
      <w:start w:val="1"/>
      <w:numFmt w:val="lowerLetter"/>
      <w:lvlText w:val="%8."/>
      <w:lvlJc w:val="left"/>
      <w:pPr>
        <w:ind w:left="5479" w:hanging="360"/>
      </w:pPr>
    </w:lvl>
    <w:lvl w:ilvl="8" w:tplc="040C001B" w:tentative="1">
      <w:start w:val="1"/>
      <w:numFmt w:val="lowerRoman"/>
      <w:lvlText w:val="%9."/>
      <w:lvlJc w:val="right"/>
      <w:pPr>
        <w:ind w:left="6199" w:hanging="180"/>
      </w:pPr>
    </w:lvl>
  </w:abstractNum>
  <w:abstractNum w:abstractNumId="1" w15:restartNumberingAfterBreak="0">
    <w:nsid w:val="0BE3233F"/>
    <w:multiLevelType w:val="hybridMultilevel"/>
    <w:tmpl w:val="22625B88"/>
    <w:lvl w:ilvl="0" w:tplc="525E62D0">
      <w:start w:val="1"/>
      <w:numFmt w:val="decimal"/>
      <w:lvlText w:val="%1."/>
      <w:lvlJc w:val="left"/>
      <w:pPr>
        <w:ind w:left="563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83" w:hanging="360"/>
      </w:pPr>
    </w:lvl>
    <w:lvl w:ilvl="2" w:tplc="0809001B" w:tentative="1">
      <w:start w:val="1"/>
      <w:numFmt w:val="lowerRoman"/>
      <w:lvlText w:val="%3."/>
      <w:lvlJc w:val="right"/>
      <w:pPr>
        <w:ind w:left="2003" w:hanging="180"/>
      </w:pPr>
    </w:lvl>
    <w:lvl w:ilvl="3" w:tplc="0809000F" w:tentative="1">
      <w:start w:val="1"/>
      <w:numFmt w:val="decimal"/>
      <w:lvlText w:val="%4."/>
      <w:lvlJc w:val="left"/>
      <w:pPr>
        <w:ind w:left="2723" w:hanging="360"/>
      </w:pPr>
    </w:lvl>
    <w:lvl w:ilvl="4" w:tplc="08090019" w:tentative="1">
      <w:start w:val="1"/>
      <w:numFmt w:val="lowerLetter"/>
      <w:lvlText w:val="%5."/>
      <w:lvlJc w:val="left"/>
      <w:pPr>
        <w:ind w:left="3443" w:hanging="360"/>
      </w:pPr>
    </w:lvl>
    <w:lvl w:ilvl="5" w:tplc="0809001B" w:tentative="1">
      <w:start w:val="1"/>
      <w:numFmt w:val="lowerRoman"/>
      <w:lvlText w:val="%6."/>
      <w:lvlJc w:val="right"/>
      <w:pPr>
        <w:ind w:left="4163" w:hanging="180"/>
      </w:pPr>
    </w:lvl>
    <w:lvl w:ilvl="6" w:tplc="0809000F" w:tentative="1">
      <w:start w:val="1"/>
      <w:numFmt w:val="decimal"/>
      <w:lvlText w:val="%7."/>
      <w:lvlJc w:val="left"/>
      <w:pPr>
        <w:ind w:left="4883" w:hanging="360"/>
      </w:pPr>
    </w:lvl>
    <w:lvl w:ilvl="7" w:tplc="08090019" w:tentative="1">
      <w:start w:val="1"/>
      <w:numFmt w:val="lowerLetter"/>
      <w:lvlText w:val="%8."/>
      <w:lvlJc w:val="left"/>
      <w:pPr>
        <w:ind w:left="5603" w:hanging="360"/>
      </w:pPr>
    </w:lvl>
    <w:lvl w:ilvl="8" w:tplc="0809001B" w:tentative="1">
      <w:start w:val="1"/>
      <w:numFmt w:val="lowerRoman"/>
      <w:lvlText w:val="%9."/>
      <w:lvlJc w:val="right"/>
      <w:pPr>
        <w:ind w:left="6323" w:hanging="180"/>
      </w:pPr>
    </w:lvl>
  </w:abstractNum>
  <w:abstractNum w:abstractNumId="2" w15:restartNumberingAfterBreak="0">
    <w:nsid w:val="18540630"/>
    <w:multiLevelType w:val="hybridMultilevel"/>
    <w:tmpl w:val="BA7CC556"/>
    <w:lvl w:ilvl="0" w:tplc="F0D0E766">
      <w:start w:val="1"/>
      <w:numFmt w:val="decimal"/>
      <w:lvlText w:val="%1-"/>
      <w:lvlJc w:val="left"/>
      <w:pPr>
        <w:ind w:left="503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223" w:hanging="360"/>
      </w:pPr>
    </w:lvl>
    <w:lvl w:ilvl="2" w:tplc="040C001B" w:tentative="1">
      <w:start w:val="1"/>
      <w:numFmt w:val="lowerRoman"/>
      <w:lvlText w:val="%3."/>
      <w:lvlJc w:val="right"/>
      <w:pPr>
        <w:ind w:left="1943" w:hanging="180"/>
      </w:pPr>
    </w:lvl>
    <w:lvl w:ilvl="3" w:tplc="040C000F" w:tentative="1">
      <w:start w:val="1"/>
      <w:numFmt w:val="decimal"/>
      <w:lvlText w:val="%4."/>
      <w:lvlJc w:val="left"/>
      <w:pPr>
        <w:ind w:left="2663" w:hanging="360"/>
      </w:pPr>
    </w:lvl>
    <w:lvl w:ilvl="4" w:tplc="040C0019" w:tentative="1">
      <w:start w:val="1"/>
      <w:numFmt w:val="lowerLetter"/>
      <w:lvlText w:val="%5."/>
      <w:lvlJc w:val="left"/>
      <w:pPr>
        <w:ind w:left="3383" w:hanging="360"/>
      </w:pPr>
    </w:lvl>
    <w:lvl w:ilvl="5" w:tplc="040C001B" w:tentative="1">
      <w:start w:val="1"/>
      <w:numFmt w:val="lowerRoman"/>
      <w:lvlText w:val="%6."/>
      <w:lvlJc w:val="right"/>
      <w:pPr>
        <w:ind w:left="4103" w:hanging="180"/>
      </w:pPr>
    </w:lvl>
    <w:lvl w:ilvl="6" w:tplc="040C000F" w:tentative="1">
      <w:start w:val="1"/>
      <w:numFmt w:val="decimal"/>
      <w:lvlText w:val="%7."/>
      <w:lvlJc w:val="left"/>
      <w:pPr>
        <w:ind w:left="4823" w:hanging="360"/>
      </w:pPr>
    </w:lvl>
    <w:lvl w:ilvl="7" w:tplc="040C0019" w:tentative="1">
      <w:start w:val="1"/>
      <w:numFmt w:val="lowerLetter"/>
      <w:lvlText w:val="%8."/>
      <w:lvlJc w:val="left"/>
      <w:pPr>
        <w:ind w:left="5543" w:hanging="360"/>
      </w:pPr>
    </w:lvl>
    <w:lvl w:ilvl="8" w:tplc="040C001B" w:tentative="1">
      <w:start w:val="1"/>
      <w:numFmt w:val="lowerRoman"/>
      <w:lvlText w:val="%9."/>
      <w:lvlJc w:val="right"/>
      <w:pPr>
        <w:ind w:left="6263" w:hanging="180"/>
      </w:pPr>
    </w:lvl>
  </w:abstractNum>
  <w:abstractNum w:abstractNumId="3" w15:restartNumberingAfterBreak="0">
    <w:nsid w:val="371B4C93"/>
    <w:multiLevelType w:val="hybridMultilevel"/>
    <w:tmpl w:val="E8EAD604"/>
    <w:lvl w:ilvl="0" w:tplc="0409000F">
      <w:start w:val="1"/>
      <w:numFmt w:val="decimal"/>
      <w:lvlText w:val="%1."/>
      <w:lvlJc w:val="left"/>
      <w:pPr>
        <w:ind w:left="857" w:hanging="360"/>
      </w:pPr>
    </w:lvl>
    <w:lvl w:ilvl="1" w:tplc="04090019" w:tentative="1">
      <w:start w:val="1"/>
      <w:numFmt w:val="lowerLetter"/>
      <w:lvlText w:val="%2."/>
      <w:lvlJc w:val="left"/>
      <w:pPr>
        <w:ind w:left="1577" w:hanging="360"/>
      </w:pPr>
    </w:lvl>
    <w:lvl w:ilvl="2" w:tplc="0409001B" w:tentative="1">
      <w:start w:val="1"/>
      <w:numFmt w:val="lowerRoman"/>
      <w:lvlText w:val="%3."/>
      <w:lvlJc w:val="right"/>
      <w:pPr>
        <w:ind w:left="2297" w:hanging="180"/>
      </w:pPr>
    </w:lvl>
    <w:lvl w:ilvl="3" w:tplc="0409000F" w:tentative="1">
      <w:start w:val="1"/>
      <w:numFmt w:val="decimal"/>
      <w:lvlText w:val="%4."/>
      <w:lvlJc w:val="left"/>
      <w:pPr>
        <w:ind w:left="3017" w:hanging="360"/>
      </w:pPr>
    </w:lvl>
    <w:lvl w:ilvl="4" w:tplc="04090019" w:tentative="1">
      <w:start w:val="1"/>
      <w:numFmt w:val="lowerLetter"/>
      <w:lvlText w:val="%5."/>
      <w:lvlJc w:val="left"/>
      <w:pPr>
        <w:ind w:left="3737" w:hanging="360"/>
      </w:pPr>
    </w:lvl>
    <w:lvl w:ilvl="5" w:tplc="0409001B" w:tentative="1">
      <w:start w:val="1"/>
      <w:numFmt w:val="lowerRoman"/>
      <w:lvlText w:val="%6."/>
      <w:lvlJc w:val="right"/>
      <w:pPr>
        <w:ind w:left="4457" w:hanging="180"/>
      </w:pPr>
    </w:lvl>
    <w:lvl w:ilvl="6" w:tplc="0409000F" w:tentative="1">
      <w:start w:val="1"/>
      <w:numFmt w:val="decimal"/>
      <w:lvlText w:val="%7."/>
      <w:lvlJc w:val="left"/>
      <w:pPr>
        <w:ind w:left="5177" w:hanging="360"/>
      </w:pPr>
    </w:lvl>
    <w:lvl w:ilvl="7" w:tplc="04090019" w:tentative="1">
      <w:start w:val="1"/>
      <w:numFmt w:val="lowerLetter"/>
      <w:lvlText w:val="%8."/>
      <w:lvlJc w:val="left"/>
      <w:pPr>
        <w:ind w:left="5897" w:hanging="360"/>
      </w:pPr>
    </w:lvl>
    <w:lvl w:ilvl="8" w:tplc="0409001B" w:tentative="1">
      <w:start w:val="1"/>
      <w:numFmt w:val="lowerRoman"/>
      <w:lvlText w:val="%9."/>
      <w:lvlJc w:val="right"/>
      <w:pPr>
        <w:ind w:left="6617" w:hanging="180"/>
      </w:pPr>
    </w:lvl>
  </w:abstractNum>
  <w:abstractNum w:abstractNumId="4" w15:restartNumberingAfterBreak="0">
    <w:nsid w:val="378C27CD"/>
    <w:multiLevelType w:val="hybridMultilevel"/>
    <w:tmpl w:val="75E2BECA"/>
    <w:lvl w:ilvl="0" w:tplc="0A664DF0">
      <w:start w:val="1"/>
      <w:numFmt w:val="decimal"/>
      <w:lvlText w:val="%1."/>
      <w:lvlJc w:val="left"/>
      <w:pPr>
        <w:ind w:left="499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19" w:hanging="360"/>
      </w:pPr>
    </w:lvl>
    <w:lvl w:ilvl="2" w:tplc="0809001B" w:tentative="1">
      <w:start w:val="1"/>
      <w:numFmt w:val="lowerRoman"/>
      <w:lvlText w:val="%3."/>
      <w:lvlJc w:val="right"/>
      <w:pPr>
        <w:ind w:left="1939" w:hanging="180"/>
      </w:pPr>
    </w:lvl>
    <w:lvl w:ilvl="3" w:tplc="0809000F" w:tentative="1">
      <w:start w:val="1"/>
      <w:numFmt w:val="decimal"/>
      <w:lvlText w:val="%4."/>
      <w:lvlJc w:val="left"/>
      <w:pPr>
        <w:ind w:left="2659" w:hanging="360"/>
      </w:pPr>
    </w:lvl>
    <w:lvl w:ilvl="4" w:tplc="08090019" w:tentative="1">
      <w:start w:val="1"/>
      <w:numFmt w:val="lowerLetter"/>
      <w:lvlText w:val="%5."/>
      <w:lvlJc w:val="left"/>
      <w:pPr>
        <w:ind w:left="3379" w:hanging="360"/>
      </w:pPr>
    </w:lvl>
    <w:lvl w:ilvl="5" w:tplc="0809001B" w:tentative="1">
      <w:start w:val="1"/>
      <w:numFmt w:val="lowerRoman"/>
      <w:lvlText w:val="%6."/>
      <w:lvlJc w:val="right"/>
      <w:pPr>
        <w:ind w:left="4099" w:hanging="180"/>
      </w:pPr>
    </w:lvl>
    <w:lvl w:ilvl="6" w:tplc="0809000F" w:tentative="1">
      <w:start w:val="1"/>
      <w:numFmt w:val="decimal"/>
      <w:lvlText w:val="%7."/>
      <w:lvlJc w:val="left"/>
      <w:pPr>
        <w:ind w:left="4819" w:hanging="360"/>
      </w:pPr>
    </w:lvl>
    <w:lvl w:ilvl="7" w:tplc="08090019" w:tentative="1">
      <w:start w:val="1"/>
      <w:numFmt w:val="lowerLetter"/>
      <w:lvlText w:val="%8."/>
      <w:lvlJc w:val="left"/>
      <w:pPr>
        <w:ind w:left="5539" w:hanging="360"/>
      </w:pPr>
    </w:lvl>
    <w:lvl w:ilvl="8" w:tplc="0809001B" w:tentative="1">
      <w:start w:val="1"/>
      <w:numFmt w:val="lowerRoman"/>
      <w:lvlText w:val="%9."/>
      <w:lvlJc w:val="right"/>
      <w:pPr>
        <w:ind w:left="6259" w:hanging="180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4C1"/>
    <w:rsid w:val="0001739B"/>
    <w:rsid w:val="00023263"/>
    <w:rsid w:val="000810C9"/>
    <w:rsid w:val="0008342F"/>
    <w:rsid w:val="00154326"/>
    <w:rsid w:val="00154ACF"/>
    <w:rsid w:val="001B0904"/>
    <w:rsid w:val="001C2144"/>
    <w:rsid w:val="001D3935"/>
    <w:rsid w:val="001D5A86"/>
    <w:rsid w:val="001F00A6"/>
    <w:rsid w:val="00207AF4"/>
    <w:rsid w:val="00221191"/>
    <w:rsid w:val="002310A4"/>
    <w:rsid w:val="00243748"/>
    <w:rsid w:val="00295171"/>
    <w:rsid w:val="002C64A5"/>
    <w:rsid w:val="002F7712"/>
    <w:rsid w:val="00303D50"/>
    <w:rsid w:val="0032095A"/>
    <w:rsid w:val="003261CC"/>
    <w:rsid w:val="003472D2"/>
    <w:rsid w:val="003552CA"/>
    <w:rsid w:val="003879FA"/>
    <w:rsid w:val="003B6ED8"/>
    <w:rsid w:val="003D0006"/>
    <w:rsid w:val="003F152F"/>
    <w:rsid w:val="003F7E4F"/>
    <w:rsid w:val="004077A2"/>
    <w:rsid w:val="00421176"/>
    <w:rsid w:val="00423DC6"/>
    <w:rsid w:val="00451C73"/>
    <w:rsid w:val="004A3549"/>
    <w:rsid w:val="0052181A"/>
    <w:rsid w:val="00585373"/>
    <w:rsid w:val="005B136A"/>
    <w:rsid w:val="005C22F6"/>
    <w:rsid w:val="0060389B"/>
    <w:rsid w:val="00614B7D"/>
    <w:rsid w:val="0063182E"/>
    <w:rsid w:val="006353D4"/>
    <w:rsid w:val="0063763D"/>
    <w:rsid w:val="00665302"/>
    <w:rsid w:val="00697FBC"/>
    <w:rsid w:val="006C3A4C"/>
    <w:rsid w:val="006D70F4"/>
    <w:rsid w:val="0071335C"/>
    <w:rsid w:val="007338DC"/>
    <w:rsid w:val="007846E8"/>
    <w:rsid w:val="007C568E"/>
    <w:rsid w:val="007E54C1"/>
    <w:rsid w:val="00823D71"/>
    <w:rsid w:val="00826F3A"/>
    <w:rsid w:val="00875803"/>
    <w:rsid w:val="00893C1E"/>
    <w:rsid w:val="008B173E"/>
    <w:rsid w:val="008D32AA"/>
    <w:rsid w:val="008F41CB"/>
    <w:rsid w:val="00901D0D"/>
    <w:rsid w:val="00916789"/>
    <w:rsid w:val="00931DFC"/>
    <w:rsid w:val="009B20E5"/>
    <w:rsid w:val="009C040F"/>
    <w:rsid w:val="009D264B"/>
    <w:rsid w:val="009E52F7"/>
    <w:rsid w:val="00A246D1"/>
    <w:rsid w:val="00A27CC3"/>
    <w:rsid w:val="00A56395"/>
    <w:rsid w:val="00A60249"/>
    <w:rsid w:val="00A74297"/>
    <w:rsid w:val="00A94E1D"/>
    <w:rsid w:val="00AA5D9A"/>
    <w:rsid w:val="00AB28A9"/>
    <w:rsid w:val="00AB62CA"/>
    <w:rsid w:val="00AB7E4B"/>
    <w:rsid w:val="00AC05FD"/>
    <w:rsid w:val="00AD28C5"/>
    <w:rsid w:val="00AD758E"/>
    <w:rsid w:val="00B63F55"/>
    <w:rsid w:val="00B80762"/>
    <w:rsid w:val="00B83C36"/>
    <w:rsid w:val="00B93789"/>
    <w:rsid w:val="00C3427F"/>
    <w:rsid w:val="00C400ED"/>
    <w:rsid w:val="00D179AD"/>
    <w:rsid w:val="00D9761C"/>
    <w:rsid w:val="00DA43B3"/>
    <w:rsid w:val="00DD01CD"/>
    <w:rsid w:val="00DD69AC"/>
    <w:rsid w:val="00E30A8A"/>
    <w:rsid w:val="00E53144"/>
    <w:rsid w:val="00E63522"/>
    <w:rsid w:val="00EA289C"/>
    <w:rsid w:val="00ED5FCE"/>
    <w:rsid w:val="00F01ED4"/>
    <w:rsid w:val="00F113B5"/>
    <w:rsid w:val="00F40A1A"/>
    <w:rsid w:val="00F5059A"/>
    <w:rsid w:val="00F64666"/>
    <w:rsid w:val="00FA57DC"/>
    <w:rsid w:val="00FB46CC"/>
    <w:rsid w:val="00FC487C"/>
    <w:rsid w:val="00FC6B11"/>
    <w:rsid w:val="00FF2B2B"/>
    <w:rsid w:val="00FF4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B4B835"/>
  <w15:chartTrackingRefBased/>
  <w15:docId w15:val="{1993517F-C766-473A-B9DF-1280E8864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54C1"/>
    <w:pPr>
      <w:spacing w:after="0" w:line="240" w:lineRule="auto"/>
    </w:pPr>
    <w:rPr>
      <w:rFonts w:ascii="Calibri" w:eastAsiaTheme="minorHAnsi" w:hAnsi="Calibri" w:cs="Calibri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54C1"/>
    <w:pPr>
      <w:spacing w:after="200" w:line="360" w:lineRule="auto"/>
      <w:outlineLvl w:val="0"/>
    </w:pPr>
    <w:rPr>
      <w:rFonts w:ascii="Arial" w:hAnsi="Arial" w:cstheme="minorHAnsi"/>
      <w:b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54C1"/>
    <w:rPr>
      <w:rFonts w:ascii="Arial" w:eastAsiaTheme="minorHAnsi" w:hAnsi="Arial" w:cstheme="minorHAnsi"/>
      <w:b/>
      <w:sz w:val="28"/>
      <w:szCs w:val="28"/>
      <w:lang w:eastAsia="en-US"/>
    </w:rPr>
  </w:style>
  <w:style w:type="paragraph" w:styleId="NoSpacing">
    <w:name w:val="No Spacing"/>
    <w:link w:val="NoSpacingChar"/>
    <w:uiPriority w:val="1"/>
    <w:qFormat/>
    <w:rsid w:val="007E54C1"/>
    <w:pPr>
      <w:spacing w:after="120" w:line="240" w:lineRule="auto"/>
    </w:pPr>
    <w:rPr>
      <w:rFonts w:ascii="Arial" w:eastAsiaTheme="minorHAnsi" w:hAnsi="Arial" w:cstheme="minorHAnsi"/>
      <w:lang w:eastAsia="en-US"/>
    </w:rPr>
  </w:style>
  <w:style w:type="paragraph" w:styleId="ListParagraph">
    <w:name w:val="List Paragraph"/>
    <w:basedOn w:val="Normal"/>
    <w:uiPriority w:val="34"/>
    <w:qFormat/>
    <w:rsid w:val="007E54C1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lang w:eastAsia="en-GB"/>
    </w:rPr>
  </w:style>
  <w:style w:type="character" w:styleId="Hyperlink">
    <w:name w:val="Hyperlink"/>
    <w:basedOn w:val="DefaultParagraphFont"/>
    <w:uiPriority w:val="99"/>
    <w:unhideWhenUsed/>
    <w:rsid w:val="007E54C1"/>
    <w:rPr>
      <w:color w:val="0563C1" w:themeColor="hyperlink"/>
      <w:u w:val="single"/>
    </w:rPr>
  </w:style>
  <w:style w:type="character" w:customStyle="1" w:styleId="NoSpacingChar">
    <w:name w:val="No Spacing Char"/>
    <w:basedOn w:val="DefaultParagraphFont"/>
    <w:link w:val="NoSpacing"/>
    <w:uiPriority w:val="1"/>
    <w:rsid w:val="007E54C1"/>
    <w:rPr>
      <w:rFonts w:ascii="Arial" w:eastAsiaTheme="minorHAnsi" w:hAnsi="Arial" w:cstheme="minorHAnsi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E54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54C1"/>
    <w:pPr>
      <w:spacing w:after="200" w:line="360" w:lineRule="auto"/>
    </w:pPr>
    <w:rPr>
      <w:rFonts w:ascii="Arial" w:hAnsi="Arial" w:cstheme="minorHAns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54C1"/>
    <w:rPr>
      <w:rFonts w:ascii="Arial" w:eastAsiaTheme="minorHAnsi" w:hAnsi="Arial" w:cs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0762"/>
    <w:pPr>
      <w:spacing w:after="0" w:line="240" w:lineRule="auto"/>
    </w:pPr>
    <w:rPr>
      <w:rFonts w:ascii="Calibri" w:hAnsi="Calibri" w:cs="Calibr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0762"/>
    <w:rPr>
      <w:rFonts w:ascii="Calibri" w:eastAsiaTheme="minorHAnsi" w:hAnsi="Calibri" w:cs="Calibri"/>
      <w:b/>
      <w:bCs/>
      <w:sz w:val="20"/>
      <w:szCs w:val="20"/>
      <w:lang w:val="en-GB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8B173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D5A86"/>
    <w:pPr>
      <w:spacing w:after="0" w:line="240" w:lineRule="auto"/>
    </w:pPr>
    <w:rPr>
      <w:rFonts w:ascii="Calibri" w:eastAsiaTheme="minorHAnsi" w:hAnsi="Calibri" w:cs="Calibri"/>
      <w:lang w:val="en-GB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AC05FD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5059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5059A"/>
    <w:rPr>
      <w:rFonts w:ascii="Calibri" w:eastAsiaTheme="minorHAnsi" w:hAnsi="Calibri" w:cs="Calibri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F5059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059A"/>
    <w:rPr>
      <w:rFonts w:ascii="Calibri" w:eastAsiaTheme="minorHAnsi" w:hAnsi="Calibri" w:cs="Calibri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3</Words>
  <Characters>201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ial</cp:lastModifiedBy>
  <cp:revision>3</cp:revision>
  <dcterms:created xsi:type="dcterms:W3CDTF">2022-06-30T00:17:00Z</dcterms:created>
  <dcterms:modified xsi:type="dcterms:W3CDTF">2022-06-30T00:21:00Z</dcterms:modified>
</cp:coreProperties>
</file>